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AC942" w14:textId="77777777" w:rsidR="00035480" w:rsidRDefault="001F4F9B" w:rsidP="00035480">
      <w:pPr>
        <w:rPr>
          <w:rFonts w:ascii="Times New Roman" w:hAnsi="Times New Roman" w:cs="Times New Roman"/>
          <w:b/>
        </w:rPr>
      </w:pPr>
      <w:r w:rsidRPr="005803CB">
        <w:rPr>
          <w:rFonts w:ascii="Times New Roman" w:hAnsi="Times New Roman" w:cs="Times New Roman"/>
          <w:b/>
        </w:rPr>
        <w:t xml:space="preserve"> </w:t>
      </w:r>
    </w:p>
    <w:p w14:paraId="3424DB0B" w14:textId="567F7027" w:rsidR="00035480" w:rsidRPr="000A6795" w:rsidRDefault="00035480" w:rsidP="00035480">
      <w:pPr>
        <w:rPr>
          <w:rFonts w:ascii="Times New Roman" w:hAnsi="Times New Roman" w:cs="Times New Roman"/>
          <w:b/>
          <w:sz w:val="22"/>
        </w:rPr>
      </w:pPr>
      <w:r w:rsidRPr="000A6795">
        <w:rPr>
          <w:rFonts w:ascii="Times New Roman" w:hAnsi="Times New Roman" w:cs="Times New Roman"/>
          <w:b/>
          <w:sz w:val="22"/>
        </w:rPr>
        <w:t xml:space="preserve">Supplementary Table </w:t>
      </w:r>
      <w:r>
        <w:rPr>
          <w:rFonts w:ascii="Times New Roman" w:hAnsi="Times New Roman" w:cs="Times New Roman"/>
          <w:b/>
          <w:sz w:val="22"/>
        </w:rPr>
        <w:t>1</w:t>
      </w:r>
      <w:r w:rsidRPr="000A6795">
        <w:rPr>
          <w:rFonts w:ascii="Times New Roman" w:hAnsi="Times New Roman" w:cs="Times New Roman"/>
          <w:b/>
          <w:sz w:val="22"/>
        </w:rPr>
        <w:t>.</w:t>
      </w:r>
    </w:p>
    <w:p w14:paraId="04F41116" w14:textId="0E367A59" w:rsidR="00035480" w:rsidRPr="005803CB" w:rsidRDefault="00035480" w:rsidP="00035480">
      <w:pPr>
        <w:tabs>
          <w:tab w:val="center" w:pos="4153"/>
        </w:tabs>
        <w:rPr>
          <w:rFonts w:ascii="Times New Roman" w:hAnsi="Times New Roman" w:cs="Times New Roman"/>
        </w:rPr>
      </w:pPr>
      <w:r w:rsidRPr="005803CB">
        <w:rPr>
          <w:rFonts w:ascii="Times New Roman" w:hAnsi="Times New Roman" w:cs="Times New Roman"/>
        </w:rPr>
        <w:t>Designed guide RNA for GRK3</w:t>
      </w:r>
      <w:r w:rsidR="001B70A5">
        <w:rPr>
          <w:rFonts w:ascii="Times New Roman" w:hAnsi="Times New Roman" w:cs="Times New Roman"/>
        </w:rPr>
        <w:t xml:space="preserve"> or YAP1</w:t>
      </w:r>
      <w:r w:rsidRPr="005803CB">
        <w:rPr>
          <w:rFonts w:ascii="Times New Roman" w:hAnsi="Times New Roman" w:cs="Times New Roman"/>
        </w:rPr>
        <w:t>knock-down</w:t>
      </w:r>
      <w:r w:rsidRPr="005803CB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35480" w:rsidRPr="000A6795" w14:paraId="3FDC1BDD" w14:textId="77777777" w:rsidTr="00510C96">
        <w:tc>
          <w:tcPr>
            <w:tcW w:w="4148" w:type="dxa"/>
          </w:tcPr>
          <w:p w14:paraId="22403589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rk3.gRNA</w:t>
            </w:r>
            <w:proofErr w:type="gram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F</w:t>
            </w:r>
            <w:proofErr w:type="gramEnd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4148" w:type="dxa"/>
          </w:tcPr>
          <w:p w14:paraId="1452999F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</w:t>
            </w:r>
            <w:proofErr w:type="gram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’  </w:t>
            </w:r>
            <w:proofErr w:type="spell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ccgGGCCATCAGGTAACTGACAT</w:t>
            </w:r>
            <w:proofErr w:type="spellEnd"/>
            <w:proofErr w:type="gramEnd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3’</w:t>
            </w:r>
          </w:p>
        </w:tc>
      </w:tr>
      <w:tr w:rsidR="00035480" w:rsidRPr="000A6795" w14:paraId="1D52DFC8" w14:textId="77777777" w:rsidTr="00510C96">
        <w:tc>
          <w:tcPr>
            <w:tcW w:w="4148" w:type="dxa"/>
          </w:tcPr>
          <w:p w14:paraId="7A25C27A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rk3.gRNA</w:t>
            </w:r>
            <w:proofErr w:type="gram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R</w:t>
            </w:r>
            <w:proofErr w:type="gramEnd"/>
          </w:p>
        </w:tc>
        <w:tc>
          <w:tcPr>
            <w:tcW w:w="4148" w:type="dxa"/>
          </w:tcPr>
          <w:p w14:paraId="15A2B051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5’ </w:t>
            </w:r>
            <w:proofErr w:type="spell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acATGTCAGTTACCTGATGGCCc</w:t>
            </w:r>
            <w:proofErr w:type="spellEnd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3’</w:t>
            </w:r>
          </w:p>
        </w:tc>
      </w:tr>
      <w:tr w:rsidR="00035480" w:rsidRPr="000A6795" w14:paraId="1F8C996F" w14:textId="77777777" w:rsidTr="00510C96">
        <w:tc>
          <w:tcPr>
            <w:tcW w:w="4148" w:type="dxa"/>
          </w:tcPr>
          <w:p w14:paraId="0F5FB2A8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rk3.gRNA</w:t>
            </w:r>
            <w:proofErr w:type="gram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F</w:t>
            </w:r>
            <w:proofErr w:type="gramEnd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4148" w:type="dxa"/>
          </w:tcPr>
          <w:p w14:paraId="655596F1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</w:t>
            </w:r>
            <w:proofErr w:type="gram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’  </w:t>
            </w:r>
            <w:proofErr w:type="spell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ccgCAGCAAGAGGATCGTCCTGC</w:t>
            </w:r>
            <w:proofErr w:type="spellEnd"/>
            <w:proofErr w:type="gramEnd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3’</w:t>
            </w:r>
          </w:p>
        </w:tc>
      </w:tr>
      <w:tr w:rsidR="00035480" w:rsidRPr="000A6795" w14:paraId="5370583C" w14:textId="77777777" w:rsidTr="00510C96">
        <w:tc>
          <w:tcPr>
            <w:tcW w:w="4148" w:type="dxa"/>
          </w:tcPr>
          <w:p w14:paraId="6FE6F0CB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rk3.gRNA</w:t>
            </w:r>
            <w:proofErr w:type="gram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R</w:t>
            </w:r>
            <w:proofErr w:type="gramEnd"/>
          </w:p>
        </w:tc>
        <w:tc>
          <w:tcPr>
            <w:tcW w:w="4148" w:type="dxa"/>
          </w:tcPr>
          <w:p w14:paraId="09B081CD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5’ </w:t>
            </w:r>
            <w:proofErr w:type="spell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acGCAGGACGATCCTCTTGCTGc</w:t>
            </w:r>
            <w:proofErr w:type="spellEnd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3’</w:t>
            </w:r>
          </w:p>
        </w:tc>
      </w:tr>
      <w:tr w:rsidR="00035480" w:rsidRPr="000A6795" w14:paraId="557569B6" w14:textId="77777777" w:rsidTr="00510C96">
        <w:tc>
          <w:tcPr>
            <w:tcW w:w="4148" w:type="dxa"/>
          </w:tcPr>
          <w:p w14:paraId="17F5C992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rk3.gRNA</w:t>
            </w:r>
            <w:proofErr w:type="gram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F</w:t>
            </w:r>
            <w:proofErr w:type="gramEnd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4148" w:type="dxa"/>
          </w:tcPr>
          <w:p w14:paraId="4B429C5D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</w:t>
            </w:r>
            <w:proofErr w:type="gram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’  </w:t>
            </w:r>
            <w:proofErr w:type="spell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ccgGGTACTTCTGCATCACACTC</w:t>
            </w:r>
            <w:proofErr w:type="spellEnd"/>
            <w:proofErr w:type="gramEnd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3’</w:t>
            </w:r>
          </w:p>
        </w:tc>
      </w:tr>
      <w:tr w:rsidR="00035480" w:rsidRPr="000A6795" w14:paraId="2BD7B77D" w14:textId="77777777" w:rsidTr="00510C96">
        <w:tc>
          <w:tcPr>
            <w:tcW w:w="4148" w:type="dxa"/>
          </w:tcPr>
          <w:p w14:paraId="1465415D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rk3.gRNA</w:t>
            </w:r>
            <w:proofErr w:type="gram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R</w:t>
            </w:r>
            <w:proofErr w:type="gramEnd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4148" w:type="dxa"/>
          </w:tcPr>
          <w:p w14:paraId="0B8942E3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5’ </w:t>
            </w:r>
            <w:proofErr w:type="spell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acGAGTGTGATGCAGAAGTACCc</w:t>
            </w:r>
            <w:proofErr w:type="spellEnd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3’</w:t>
            </w:r>
          </w:p>
        </w:tc>
      </w:tr>
      <w:tr w:rsidR="00035480" w:rsidRPr="000A6795" w14:paraId="1E1A2C50" w14:textId="77777777" w:rsidTr="00510C96">
        <w:tc>
          <w:tcPr>
            <w:tcW w:w="4148" w:type="dxa"/>
          </w:tcPr>
          <w:p w14:paraId="0DA6F2A8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AP1.gRNA1. F</w:t>
            </w:r>
          </w:p>
        </w:tc>
        <w:tc>
          <w:tcPr>
            <w:tcW w:w="4148" w:type="dxa"/>
          </w:tcPr>
          <w:p w14:paraId="58B7CC01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’ </w:t>
            </w:r>
            <w:proofErr w:type="spell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ccgGCACGATCTGATGCCCGGCG</w:t>
            </w:r>
            <w:proofErr w:type="spellEnd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3’</w:t>
            </w:r>
          </w:p>
        </w:tc>
      </w:tr>
      <w:tr w:rsidR="00035480" w:rsidRPr="000A6795" w14:paraId="46ABC436" w14:textId="77777777" w:rsidTr="00510C96">
        <w:tc>
          <w:tcPr>
            <w:tcW w:w="4148" w:type="dxa"/>
          </w:tcPr>
          <w:p w14:paraId="6D22CCC1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AP1.gRNA1. R</w:t>
            </w:r>
          </w:p>
        </w:tc>
        <w:tc>
          <w:tcPr>
            <w:tcW w:w="4148" w:type="dxa"/>
          </w:tcPr>
          <w:p w14:paraId="6B160431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5’ </w:t>
            </w:r>
            <w:proofErr w:type="spell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acCGCCGGGCATCAGATCGTGCc</w:t>
            </w:r>
            <w:proofErr w:type="spellEnd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3’</w:t>
            </w:r>
          </w:p>
        </w:tc>
      </w:tr>
      <w:tr w:rsidR="00035480" w:rsidRPr="000A6795" w14:paraId="3701D46C" w14:textId="77777777" w:rsidTr="00510C96">
        <w:tc>
          <w:tcPr>
            <w:tcW w:w="4148" w:type="dxa"/>
          </w:tcPr>
          <w:p w14:paraId="4693218F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AP1.gRNA2. F</w:t>
            </w:r>
          </w:p>
        </w:tc>
        <w:tc>
          <w:tcPr>
            <w:tcW w:w="4148" w:type="dxa"/>
          </w:tcPr>
          <w:p w14:paraId="157B51E7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’ </w:t>
            </w:r>
            <w:proofErr w:type="spell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ccgTGGGGCACGTTGGCCGTCTT</w:t>
            </w:r>
            <w:proofErr w:type="spellEnd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3’</w:t>
            </w:r>
          </w:p>
        </w:tc>
      </w:tr>
      <w:tr w:rsidR="00035480" w:rsidRPr="000A6795" w14:paraId="38D7F730" w14:textId="77777777" w:rsidTr="00510C96">
        <w:tc>
          <w:tcPr>
            <w:tcW w:w="4148" w:type="dxa"/>
          </w:tcPr>
          <w:p w14:paraId="5C3F1457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AP1.gRNA2. R</w:t>
            </w:r>
          </w:p>
        </w:tc>
        <w:tc>
          <w:tcPr>
            <w:tcW w:w="4148" w:type="dxa"/>
          </w:tcPr>
          <w:p w14:paraId="7AFC3707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5’ </w:t>
            </w:r>
            <w:proofErr w:type="spell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acAAGACGGCCAACGTGCCCCAc</w:t>
            </w:r>
            <w:proofErr w:type="spellEnd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3’</w:t>
            </w:r>
          </w:p>
        </w:tc>
      </w:tr>
      <w:tr w:rsidR="00035480" w:rsidRPr="000A6795" w14:paraId="128B314E" w14:textId="77777777" w:rsidTr="00510C96">
        <w:tc>
          <w:tcPr>
            <w:tcW w:w="4148" w:type="dxa"/>
          </w:tcPr>
          <w:p w14:paraId="5032B8CA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AP1.gRNA3. F</w:t>
            </w:r>
          </w:p>
        </w:tc>
        <w:tc>
          <w:tcPr>
            <w:tcW w:w="4148" w:type="dxa"/>
          </w:tcPr>
          <w:p w14:paraId="44E7FABE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’ </w:t>
            </w:r>
            <w:proofErr w:type="spell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ccgGCCGGTTGCCCGGGTCCGGA</w:t>
            </w:r>
            <w:proofErr w:type="spellEnd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3’</w:t>
            </w:r>
          </w:p>
        </w:tc>
      </w:tr>
      <w:tr w:rsidR="00035480" w:rsidRPr="000A6795" w14:paraId="49549D94" w14:textId="77777777" w:rsidTr="00510C96">
        <w:tc>
          <w:tcPr>
            <w:tcW w:w="4148" w:type="dxa"/>
          </w:tcPr>
          <w:p w14:paraId="00EF2E7E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AP1.gRNA3. R</w:t>
            </w:r>
          </w:p>
        </w:tc>
        <w:tc>
          <w:tcPr>
            <w:tcW w:w="4148" w:type="dxa"/>
          </w:tcPr>
          <w:p w14:paraId="72D7513E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5’ </w:t>
            </w:r>
            <w:proofErr w:type="spellStart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acTCCGGACCCGGGCAACCGGCc</w:t>
            </w:r>
            <w:proofErr w:type="spellEnd"/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3’</w:t>
            </w:r>
          </w:p>
        </w:tc>
      </w:tr>
    </w:tbl>
    <w:p w14:paraId="256CB989" w14:textId="77777777" w:rsidR="00035480" w:rsidRDefault="00035480" w:rsidP="00035480">
      <w:pPr>
        <w:rPr>
          <w:rFonts w:ascii="Times New Roman" w:hAnsi="Times New Roman" w:cs="Times New Roman"/>
          <w:b/>
        </w:rPr>
      </w:pPr>
    </w:p>
    <w:p w14:paraId="13F6A5E3" w14:textId="77777777" w:rsidR="00035480" w:rsidRDefault="00035480" w:rsidP="00035480">
      <w:pPr>
        <w:rPr>
          <w:rFonts w:ascii="Times New Roman" w:hAnsi="Times New Roman" w:cs="Times New Roman"/>
          <w:b/>
        </w:rPr>
      </w:pPr>
    </w:p>
    <w:p w14:paraId="4C7258B4" w14:textId="77777777" w:rsidR="00035480" w:rsidRDefault="00035480" w:rsidP="00035480">
      <w:pPr>
        <w:rPr>
          <w:rFonts w:ascii="Times New Roman" w:hAnsi="Times New Roman" w:cs="Times New Roman"/>
          <w:b/>
        </w:rPr>
      </w:pPr>
    </w:p>
    <w:p w14:paraId="3F7CDC86" w14:textId="77777777" w:rsidR="00035480" w:rsidRDefault="00035480" w:rsidP="00035480">
      <w:pPr>
        <w:rPr>
          <w:rFonts w:ascii="Times New Roman" w:hAnsi="Times New Roman" w:cs="Times New Roman"/>
          <w:b/>
        </w:rPr>
      </w:pPr>
    </w:p>
    <w:p w14:paraId="7D083F88" w14:textId="5B005AD5" w:rsidR="00035480" w:rsidRPr="000A6795" w:rsidRDefault="00035480" w:rsidP="00035480">
      <w:pPr>
        <w:rPr>
          <w:rFonts w:ascii="Times New Roman" w:hAnsi="Times New Roman" w:cs="Times New Roman"/>
          <w:b/>
          <w:sz w:val="22"/>
        </w:rPr>
      </w:pPr>
      <w:r w:rsidRPr="000A6795">
        <w:rPr>
          <w:rFonts w:ascii="Times New Roman" w:hAnsi="Times New Roman" w:cs="Times New Roman"/>
          <w:b/>
          <w:sz w:val="22"/>
        </w:rPr>
        <w:t xml:space="preserve">Supplementary Table </w:t>
      </w:r>
      <w:r>
        <w:rPr>
          <w:rFonts w:ascii="Times New Roman" w:hAnsi="Times New Roman" w:cs="Times New Roman"/>
          <w:b/>
          <w:sz w:val="22"/>
        </w:rPr>
        <w:t>2</w:t>
      </w:r>
      <w:r w:rsidRPr="000A6795">
        <w:rPr>
          <w:rFonts w:ascii="Times New Roman" w:hAnsi="Times New Roman" w:cs="Times New Roman"/>
          <w:b/>
          <w:sz w:val="22"/>
        </w:rPr>
        <w:t>.</w:t>
      </w:r>
    </w:p>
    <w:p w14:paraId="407A42D0" w14:textId="77777777" w:rsidR="00035480" w:rsidRPr="005803CB" w:rsidRDefault="00035480" w:rsidP="00035480">
      <w:pPr>
        <w:rPr>
          <w:rFonts w:ascii="Times New Roman" w:hAnsi="Times New Roman" w:cs="Times New Roman"/>
        </w:rPr>
      </w:pPr>
      <w:r w:rsidRPr="005803CB">
        <w:rPr>
          <w:rFonts w:ascii="Times New Roman" w:hAnsi="Times New Roman" w:cs="Times New Roman"/>
        </w:rPr>
        <w:t>Primer sequenc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35480" w:rsidRPr="000A6795" w14:paraId="19DD57AD" w14:textId="77777777" w:rsidTr="00510C96">
        <w:tc>
          <w:tcPr>
            <w:tcW w:w="4148" w:type="dxa"/>
          </w:tcPr>
          <w:p w14:paraId="2D61E986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RK3 primers: forward</w:t>
            </w:r>
          </w:p>
        </w:tc>
        <w:tc>
          <w:tcPr>
            <w:tcW w:w="4148" w:type="dxa"/>
          </w:tcPr>
          <w:p w14:paraId="204889DB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’ GCAGTGCCGACTGGTTCT 3’</w:t>
            </w:r>
          </w:p>
        </w:tc>
      </w:tr>
      <w:tr w:rsidR="00035480" w:rsidRPr="000A6795" w14:paraId="0302BAAF" w14:textId="77777777" w:rsidTr="00510C96">
        <w:tc>
          <w:tcPr>
            <w:tcW w:w="4148" w:type="dxa"/>
          </w:tcPr>
          <w:p w14:paraId="5B793567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RK3 primers: reverse</w:t>
            </w:r>
          </w:p>
        </w:tc>
        <w:tc>
          <w:tcPr>
            <w:tcW w:w="4148" w:type="dxa"/>
          </w:tcPr>
          <w:p w14:paraId="54029B0A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' GTCTGAAAGGGCTGTGACCT 3'</w:t>
            </w:r>
          </w:p>
        </w:tc>
      </w:tr>
      <w:tr w:rsidR="00035480" w:rsidRPr="000A6795" w14:paraId="2204463E" w14:textId="77777777" w:rsidTr="00510C96">
        <w:tc>
          <w:tcPr>
            <w:tcW w:w="4148" w:type="dxa"/>
          </w:tcPr>
          <w:p w14:paraId="1AC07C35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AP1 primers: forward</w:t>
            </w:r>
          </w:p>
        </w:tc>
        <w:tc>
          <w:tcPr>
            <w:tcW w:w="4148" w:type="dxa"/>
          </w:tcPr>
          <w:p w14:paraId="6569AC4F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’ CTGTCCCAGATGAACGTCAC 3</w:t>
            </w:r>
            <w:r w:rsidRPr="000A6795">
              <w:rPr>
                <w:rFonts w:ascii="Times New Roman" w:hAnsi="Times New Roman" w:cs="Times New Roman"/>
              </w:rPr>
              <w:t>’</w:t>
            </w:r>
          </w:p>
        </w:tc>
      </w:tr>
      <w:tr w:rsidR="00035480" w:rsidRPr="000A6795" w14:paraId="5C0B5FD8" w14:textId="77777777" w:rsidTr="00510C96">
        <w:tc>
          <w:tcPr>
            <w:tcW w:w="4148" w:type="dxa"/>
          </w:tcPr>
          <w:p w14:paraId="19076F73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AP1 primers: reverse</w:t>
            </w:r>
          </w:p>
        </w:tc>
        <w:tc>
          <w:tcPr>
            <w:tcW w:w="4148" w:type="dxa"/>
          </w:tcPr>
          <w:p w14:paraId="4D4B47B9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’ TTCTCTGGTTCATGGCAAAA 3’</w:t>
            </w:r>
          </w:p>
        </w:tc>
      </w:tr>
      <w:tr w:rsidR="00035480" w:rsidRPr="000A6795" w14:paraId="66EAF6B3" w14:textId="77777777" w:rsidTr="00510C96">
        <w:tc>
          <w:tcPr>
            <w:tcW w:w="4148" w:type="dxa"/>
          </w:tcPr>
          <w:p w14:paraId="3B68C0EE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OX9 primers: forward</w:t>
            </w:r>
          </w:p>
        </w:tc>
        <w:tc>
          <w:tcPr>
            <w:tcW w:w="4148" w:type="dxa"/>
          </w:tcPr>
          <w:p w14:paraId="3CBE2DAC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’ GTAATCCGGGTGGTCCTTCT 3’</w:t>
            </w:r>
          </w:p>
        </w:tc>
      </w:tr>
      <w:tr w:rsidR="00035480" w:rsidRPr="000A6795" w14:paraId="5B86FB20" w14:textId="77777777" w:rsidTr="00510C96">
        <w:tc>
          <w:tcPr>
            <w:tcW w:w="4148" w:type="dxa"/>
          </w:tcPr>
          <w:p w14:paraId="5F071B59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OX9 primers: reverse</w:t>
            </w:r>
          </w:p>
        </w:tc>
        <w:tc>
          <w:tcPr>
            <w:tcW w:w="4148" w:type="dxa"/>
          </w:tcPr>
          <w:p w14:paraId="2EB11BDF" w14:textId="77777777" w:rsidR="00035480" w:rsidRPr="005803CB" w:rsidRDefault="00035480" w:rsidP="00510C96">
            <w:pPr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’ GTACCCGCACTTGCACAAC 3’</w:t>
            </w:r>
          </w:p>
        </w:tc>
      </w:tr>
      <w:tr w:rsidR="00035480" w:rsidRPr="000A6795" w14:paraId="7BA18BF1" w14:textId="77777777" w:rsidTr="00510C96">
        <w:tc>
          <w:tcPr>
            <w:tcW w:w="4148" w:type="dxa"/>
          </w:tcPr>
          <w:p w14:paraId="645CCE8B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TGF primers: forward</w:t>
            </w:r>
          </w:p>
        </w:tc>
        <w:tc>
          <w:tcPr>
            <w:tcW w:w="4148" w:type="dxa"/>
          </w:tcPr>
          <w:p w14:paraId="576C951E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’ GTGTGCACCGCCAAAGATGG 3’</w:t>
            </w:r>
          </w:p>
        </w:tc>
      </w:tr>
      <w:tr w:rsidR="00035480" w:rsidRPr="000A6795" w14:paraId="3BAA4583" w14:textId="77777777" w:rsidTr="00510C96">
        <w:tc>
          <w:tcPr>
            <w:tcW w:w="4148" w:type="dxa"/>
          </w:tcPr>
          <w:p w14:paraId="7F8299E7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TGF primers: reverse</w:t>
            </w:r>
          </w:p>
        </w:tc>
        <w:tc>
          <w:tcPr>
            <w:tcW w:w="4148" w:type="dxa"/>
          </w:tcPr>
          <w:p w14:paraId="50572EC6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’ AGGCACGTGCACTGGTACTT 3’</w:t>
            </w:r>
          </w:p>
        </w:tc>
      </w:tr>
      <w:tr w:rsidR="00035480" w:rsidRPr="000A6795" w14:paraId="2B5208CF" w14:textId="77777777" w:rsidTr="00510C96">
        <w:tc>
          <w:tcPr>
            <w:tcW w:w="4148" w:type="dxa"/>
          </w:tcPr>
          <w:p w14:paraId="0E39756E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yr61 primers: forward</w:t>
            </w:r>
          </w:p>
        </w:tc>
        <w:tc>
          <w:tcPr>
            <w:tcW w:w="4148" w:type="dxa"/>
          </w:tcPr>
          <w:p w14:paraId="4D5AB156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’AACGAGGACTGCAGCAAAA 3’</w:t>
            </w:r>
          </w:p>
        </w:tc>
      </w:tr>
      <w:tr w:rsidR="00035480" w:rsidRPr="000A6795" w14:paraId="59E58290" w14:textId="77777777" w:rsidTr="00510C96">
        <w:tc>
          <w:tcPr>
            <w:tcW w:w="4148" w:type="dxa"/>
          </w:tcPr>
          <w:p w14:paraId="0528BB81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yr61 primers: reverse</w:t>
            </w:r>
          </w:p>
        </w:tc>
        <w:tc>
          <w:tcPr>
            <w:tcW w:w="4148" w:type="dxa"/>
          </w:tcPr>
          <w:p w14:paraId="06ADF03A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’ TATTCACAGGGTCTGCCCTC 3’</w:t>
            </w:r>
          </w:p>
        </w:tc>
      </w:tr>
      <w:tr w:rsidR="00035480" w:rsidRPr="000A6795" w14:paraId="5B8F51AB" w14:textId="77777777" w:rsidTr="00510C96">
        <w:tc>
          <w:tcPr>
            <w:tcW w:w="4148" w:type="dxa"/>
          </w:tcPr>
          <w:p w14:paraId="54CEAF92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GAPDH-5</w:t>
            </w:r>
          </w:p>
        </w:tc>
        <w:tc>
          <w:tcPr>
            <w:tcW w:w="4148" w:type="dxa"/>
          </w:tcPr>
          <w:p w14:paraId="1832450A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’ ACCCAGAAGACTGTGGATGG 3’</w:t>
            </w:r>
          </w:p>
        </w:tc>
      </w:tr>
      <w:tr w:rsidR="00035480" w:rsidRPr="000A6795" w14:paraId="553824D9" w14:textId="77777777" w:rsidTr="00510C96">
        <w:tc>
          <w:tcPr>
            <w:tcW w:w="4148" w:type="dxa"/>
          </w:tcPr>
          <w:p w14:paraId="243D0070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GAPDH-3</w:t>
            </w:r>
          </w:p>
        </w:tc>
        <w:tc>
          <w:tcPr>
            <w:tcW w:w="4148" w:type="dxa"/>
          </w:tcPr>
          <w:p w14:paraId="53469111" w14:textId="77777777" w:rsidR="00035480" w:rsidRPr="000A6795" w:rsidRDefault="00035480" w:rsidP="00510C9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67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’ TCTAGACGGCAGGTCAGGTC 3’</w:t>
            </w:r>
          </w:p>
        </w:tc>
      </w:tr>
    </w:tbl>
    <w:p w14:paraId="764DD888" w14:textId="2232784D" w:rsidR="00035480" w:rsidRDefault="00035480">
      <w:pPr>
        <w:rPr>
          <w:rFonts w:ascii="Times New Roman" w:hAnsi="Times New Roman" w:cs="Times New Roman"/>
          <w:b/>
        </w:rPr>
      </w:pPr>
    </w:p>
    <w:p w14:paraId="053DF453" w14:textId="34D2B92B" w:rsidR="00035480" w:rsidRDefault="00035480">
      <w:pPr>
        <w:rPr>
          <w:rFonts w:ascii="Times New Roman" w:hAnsi="Times New Roman" w:cs="Times New Roman"/>
          <w:b/>
        </w:rPr>
      </w:pPr>
    </w:p>
    <w:p w14:paraId="13167620" w14:textId="5FBE5262" w:rsidR="00035480" w:rsidRDefault="00035480">
      <w:pPr>
        <w:rPr>
          <w:rFonts w:ascii="Times New Roman" w:hAnsi="Times New Roman" w:cs="Times New Roman"/>
          <w:b/>
        </w:rPr>
      </w:pPr>
    </w:p>
    <w:p w14:paraId="236B729D" w14:textId="6C18B1EC" w:rsidR="00035480" w:rsidRDefault="00035480">
      <w:pPr>
        <w:rPr>
          <w:rFonts w:ascii="Times New Roman" w:hAnsi="Times New Roman" w:cs="Times New Roman"/>
          <w:b/>
        </w:rPr>
      </w:pPr>
    </w:p>
    <w:p w14:paraId="0A6E901E" w14:textId="4E9B793B" w:rsidR="00035480" w:rsidRDefault="00035480">
      <w:pPr>
        <w:rPr>
          <w:rFonts w:ascii="Times New Roman" w:hAnsi="Times New Roman" w:cs="Times New Roman"/>
          <w:b/>
        </w:rPr>
      </w:pPr>
    </w:p>
    <w:p w14:paraId="3D86BE53" w14:textId="75405396" w:rsidR="00035480" w:rsidRDefault="00035480">
      <w:pPr>
        <w:rPr>
          <w:rFonts w:ascii="Times New Roman" w:hAnsi="Times New Roman" w:cs="Times New Roman"/>
          <w:b/>
        </w:rPr>
      </w:pPr>
    </w:p>
    <w:p w14:paraId="3FD38EBD" w14:textId="3217BC35" w:rsidR="00035480" w:rsidRDefault="00035480">
      <w:pPr>
        <w:rPr>
          <w:rFonts w:ascii="Times New Roman" w:hAnsi="Times New Roman" w:cs="Times New Roman"/>
          <w:b/>
        </w:rPr>
      </w:pPr>
    </w:p>
    <w:p w14:paraId="539C0509" w14:textId="237A048F" w:rsidR="00035480" w:rsidRDefault="00035480">
      <w:pPr>
        <w:rPr>
          <w:rFonts w:ascii="Times New Roman" w:hAnsi="Times New Roman" w:cs="Times New Roman"/>
          <w:b/>
        </w:rPr>
      </w:pPr>
    </w:p>
    <w:p w14:paraId="1B0DB712" w14:textId="7834EE33" w:rsidR="00035480" w:rsidRDefault="00035480">
      <w:pPr>
        <w:rPr>
          <w:rFonts w:ascii="Times New Roman" w:hAnsi="Times New Roman" w:cs="Times New Roman"/>
          <w:b/>
        </w:rPr>
      </w:pPr>
    </w:p>
    <w:p w14:paraId="21A3115E" w14:textId="07DDF9ED" w:rsidR="00035480" w:rsidRDefault="00035480">
      <w:pPr>
        <w:rPr>
          <w:rFonts w:ascii="Times New Roman" w:hAnsi="Times New Roman" w:cs="Times New Roman"/>
          <w:b/>
        </w:rPr>
      </w:pPr>
    </w:p>
    <w:p w14:paraId="69C9A41B" w14:textId="77A983AF" w:rsidR="00035480" w:rsidRDefault="00035480">
      <w:pPr>
        <w:rPr>
          <w:rFonts w:ascii="Times New Roman" w:hAnsi="Times New Roman" w:cs="Times New Roman"/>
          <w:b/>
        </w:rPr>
      </w:pPr>
    </w:p>
    <w:p w14:paraId="7EEF686B" w14:textId="577526C2" w:rsidR="00C52E0F" w:rsidRPr="000A6795" w:rsidRDefault="001F4F9B">
      <w:pPr>
        <w:rPr>
          <w:rFonts w:ascii="Times New Roman" w:hAnsi="Times New Roman" w:cs="Times New Roman"/>
          <w:sz w:val="22"/>
        </w:rPr>
      </w:pPr>
      <w:r w:rsidRPr="000A6795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660F76" w:rsidRPr="000A6795">
        <w:rPr>
          <w:rFonts w:ascii="Times New Roman" w:hAnsi="Times New Roman" w:cs="Times New Roman"/>
          <w:b/>
          <w:sz w:val="22"/>
        </w:rPr>
        <w:t xml:space="preserve">Table </w:t>
      </w:r>
      <w:r w:rsidR="00035480">
        <w:rPr>
          <w:rFonts w:ascii="Times New Roman" w:hAnsi="Times New Roman" w:cs="Times New Roman"/>
          <w:b/>
          <w:sz w:val="22"/>
        </w:rPr>
        <w:t>3</w:t>
      </w:r>
      <w:r w:rsidR="00660F76" w:rsidRPr="000A6795">
        <w:rPr>
          <w:rFonts w:ascii="Times New Roman" w:hAnsi="Times New Roman" w:cs="Times New Roman"/>
          <w:b/>
          <w:sz w:val="22"/>
        </w:rPr>
        <w:t>. Expression of GRK3 with patients’ characteristics</w:t>
      </w:r>
      <w:r w:rsidR="00660F76" w:rsidRPr="000A6795">
        <w:rPr>
          <w:rFonts w:ascii="Times New Roman" w:hAnsi="Times New Roman" w:cs="Times New Roman"/>
          <w:sz w:val="22"/>
        </w:rPr>
        <w:t xml:space="preserve"> </w:t>
      </w:r>
    </w:p>
    <w:tbl>
      <w:tblPr>
        <w:tblpPr w:leftFromText="180" w:rightFromText="180" w:vertAnchor="text" w:horzAnchor="page" w:tblpX="2204" w:tblpY="243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5"/>
        <w:gridCol w:w="1140"/>
        <w:gridCol w:w="1335"/>
        <w:gridCol w:w="1230"/>
        <w:gridCol w:w="1005"/>
      </w:tblGrid>
      <w:tr w:rsidR="000C5817" w:rsidRPr="000A6795" w14:paraId="590A4D68" w14:textId="77777777" w:rsidTr="00BB1EF8">
        <w:trPr>
          <w:cantSplit/>
          <w:trHeight w:val="90"/>
        </w:trPr>
        <w:tc>
          <w:tcPr>
            <w:tcW w:w="2685" w:type="dxa"/>
            <w:vMerge w:val="restart"/>
            <w:shd w:val="clear" w:color="auto" w:fill="FFFFFF"/>
            <w:vAlign w:val="center"/>
          </w:tcPr>
          <w:p w14:paraId="4185DC63" w14:textId="77777777" w:rsidR="000C5817" w:rsidRPr="000A6795" w:rsidRDefault="001D41EB" w:rsidP="00BB1EF8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5803CB">
              <w:rPr>
                <w:rFonts w:ascii="Times New Roman" w:hAnsi="Times New Roman" w:cs="Times New Roman"/>
                <w:b/>
                <w:szCs w:val="21"/>
              </w:rPr>
              <w:t>GRK3</w:t>
            </w:r>
          </w:p>
        </w:tc>
        <w:tc>
          <w:tcPr>
            <w:tcW w:w="1140" w:type="dxa"/>
            <w:vMerge w:val="restart"/>
            <w:shd w:val="clear" w:color="auto" w:fill="FFFFFF"/>
            <w:vAlign w:val="center"/>
          </w:tcPr>
          <w:p w14:paraId="4764A432" w14:textId="77777777" w:rsidR="000C5817" w:rsidRPr="000A6795" w:rsidRDefault="000C5817" w:rsidP="00BB1EF8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Frequency</w:t>
            </w:r>
          </w:p>
        </w:tc>
        <w:tc>
          <w:tcPr>
            <w:tcW w:w="2565" w:type="dxa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AFBF105" w14:textId="77777777" w:rsidR="000C5817" w:rsidRPr="000A6795" w:rsidRDefault="000C5817" w:rsidP="00BB1EF8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No. of </w:t>
            </w:r>
            <w:r w:rsidR="004D2183" w:rsidRPr="000A6795">
              <w:rPr>
                <w:rFonts w:ascii="Times New Roman" w:eastAsia="SimSun" w:hAnsi="Times New Roman" w:cs="Times New Roman"/>
                <w:szCs w:val="21"/>
              </w:rPr>
              <w:t>patients (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%)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E5A4B5F" w14:textId="77777777" w:rsidR="000C5817" w:rsidRPr="000A6795" w:rsidRDefault="000C5817" w:rsidP="00BB1EF8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P</w:t>
            </w:r>
          </w:p>
        </w:tc>
      </w:tr>
      <w:tr w:rsidR="000C5817" w:rsidRPr="000A6795" w14:paraId="5FA53DDD" w14:textId="77777777" w:rsidTr="00BB1EF8">
        <w:trPr>
          <w:cantSplit/>
          <w:trHeight w:val="90"/>
        </w:trPr>
        <w:tc>
          <w:tcPr>
            <w:tcW w:w="2685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B487D13" w14:textId="77777777" w:rsidR="000C5817" w:rsidRPr="000A6795" w:rsidRDefault="000C5817" w:rsidP="00BB1EF8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40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6F32A21" w14:textId="77777777" w:rsidR="000C5817" w:rsidRPr="000A6795" w:rsidRDefault="000C5817" w:rsidP="00BB1EF8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9A400F0" w14:textId="77777777" w:rsidR="000C5817" w:rsidRPr="000A6795" w:rsidRDefault="000C5817" w:rsidP="00122249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-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122249" w:rsidRPr="005803CB">
              <w:rPr>
                <w:rFonts w:ascii="Times New Roman" w:hAnsi="Times New Roman" w:cs="Times New Roman"/>
                <w:szCs w:val="21"/>
              </w:rPr>
              <w:t>16</w:t>
            </w:r>
            <w:r w:rsidR="00122249" w:rsidRPr="000A6795">
              <w:rPr>
                <w:rFonts w:ascii="Times New Roman" w:hAnsi="Times New Roman" w:cs="Times New Roman"/>
                <w:szCs w:val="21"/>
              </w:rPr>
              <w:t>5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3C4E5EF" w14:textId="77777777" w:rsidR="000C5817" w:rsidRPr="000A6795" w:rsidRDefault="000C5817" w:rsidP="00122249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+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(</w:t>
            </w:r>
            <w:r w:rsidR="001D41EB" w:rsidRPr="000A6795">
              <w:rPr>
                <w:rFonts w:ascii="Times New Roman" w:eastAsia="SimSun" w:hAnsi="Times New Roman" w:cs="Times New Roman"/>
                <w:szCs w:val="21"/>
              </w:rPr>
              <w:t>2</w:t>
            </w:r>
            <w:r w:rsidR="00122249" w:rsidRPr="000A6795">
              <w:rPr>
                <w:rFonts w:ascii="Times New Roman" w:eastAsia="SimSun" w:hAnsi="Times New Roman" w:cs="Times New Roman"/>
                <w:szCs w:val="21"/>
              </w:rPr>
              <w:t>28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3B5C722" w14:textId="77777777" w:rsidR="000C5817" w:rsidRPr="000A6795" w:rsidRDefault="000C5817" w:rsidP="00BB1EF8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6EDD936B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43314F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MingLiU" w:hAnsi="Times New Roman" w:cs="Times New Roman"/>
                <w:szCs w:val="21"/>
              </w:rPr>
              <w:t>Ag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C77E5C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478762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218D06" w14:textId="77777777" w:rsidR="000C5817" w:rsidRPr="000A6795" w:rsidRDefault="000C5817" w:rsidP="00BB1EF8">
            <w:pPr>
              <w:jc w:val="left"/>
              <w:textAlignment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2BF186" w14:textId="77777777" w:rsidR="000C5817" w:rsidRPr="000A6795" w:rsidRDefault="00727B68" w:rsidP="001D41EB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</w:t>
            </w:r>
            <w:r w:rsidR="001D41EB" w:rsidRPr="005803CB">
              <w:rPr>
                <w:rFonts w:ascii="Times New Roman" w:hAnsi="Times New Roman" w:cs="Times New Roman"/>
                <w:szCs w:val="21"/>
              </w:rPr>
              <w:t>14</w:t>
            </w:r>
            <w:r w:rsidR="0092157D" w:rsidRPr="005803C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C5817" w:rsidRPr="000A6795" w14:paraId="016570E1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6D65BC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median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E4AC80" w14:textId="77777777" w:rsidR="000C5817" w:rsidRPr="000A6795" w:rsidRDefault="000C5817" w:rsidP="00727B6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6</w:t>
            </w:r>
            <w:r w:rsidR="00727B68" w:rsidRPr="005803C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BA5DC1" w14:textId="77777777" w:rsidR="000C5817" w:rsidRPr="000A6795" w:rsidRDefault="000C5817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AB71E2" w14:textId="77777777" w:rsidR="000C5817" w:rsidRPr="000A6795" w:rsidRDefault="000C5817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3CAA7E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6AB42492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A817B2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Minimum-maximum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A1C4BB" w14:textId="77777777" w:rsidR="000C5817" w:rsidRPr="000A6795" w:rsidRDefault="00727B68" w:rsidP="00727B6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27</w:t>
            </w:r>
            <w:r w:rsidR="000C5817" w:rsidRPr="000A6795">
              <w:rPr>
                <w:rFonts w:ascii="Times New Roman" w:eastAsia="SimSun" w:hAnsi="Times New Roman" w:cs="Times New Roman"/>
                <w:szCs w:val="21"/>
              </w:rPr>
              <w:t>-8</w:t>
            </w:r>
            <w:r w:rsidRPr="005803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0520B2" w14:textId="77777777" w:rsidR="000C5817" w:rsidRPr="000A6795" w:rsidRDefault="000C5817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C43E41" w14:textId="77777777" w:rsidR="000C5817" w:rsidRPr="000A6795" w:rsidRDefault="000C5817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952B89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08406488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EBF458" w14:textId="77777777" w:rsidR="000C5817" w:rsidRPr="000A6795" w:rsidRDefault="0092255A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Sex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099EBF" w14:textId="77777777" w:rsidR="000C5817" w:rsidRPr="000A6795" w:rsidRDefault="000C5817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1BE9DD" w14:textId="77777777" w:rsidR="000C5817" w:rsidRPr="000A6795" w:rsidRDefault="000C5817" w:rsidP="00BB1EF8">
            <w:pPr>
              <w:jc w:val="left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E7B361" w14:textId="77777777" w:rsidR="000C5817" w:rsidRPr="000A6795" w:rsidRDefault="000C5817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D95FE4" w14:textId="77777777" w:rsidR="000C5817" w:rsidRPr="000A6795" w:rsidRDefault="0092157D" w:rsidP="001D41EB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.000</w:t>
            </w:r>
          </w:p>
        </w:tc>
      </w:tr>
      <w:tr w:rsidR="000C5817" w:rsidRPr="000A6795" w14:paraId="19749966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5D5973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mal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3D5269" w14:textId="77777777" w:rsidR="000C5817" w:rsidRPr="000A6795" w:rsidRDefault="00163E75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292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8F8AD8" w14:textId="77777777" w:rsidR="000C5817" w:rsidRPr="000A6795" w:rsidRDefault="00F54FBD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CE4E53" w14:textId="77777777" w:rsidR="000C5817" w:rsidRPr="000A6795" w:rsidRDefault="00F54FBD" w:rsidP="0080297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6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9F6F10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3C0DEBBC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2DADB5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femal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6DAF73" w14:textId="77777777" w:rsidR="000C5817" w:rsidRPr="000A6795" w:rsidRDefault="00163E75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01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F0BF8C" w14:textId="77777777" w:rsidR="000C5817" w:rsidRPr="000A6795" w:rsidRDefault="0092157D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F11F7F" w14:textId="77777777" w:rsidR="000C5817" w:rsidRPr="000A6795" w:rsidRDefault="0092157D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6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52297A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500C3" w:rsidRPr="000A6795" w14:paraId="5EF1A2EB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1970E5" w14:textId="77777777" w:rsidR="009500C3" w:rsidRPr="000A6795" w:rsidRDefault="009500C3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Siz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0D0D15" w14:textId="77777777" w:rsidR="009500C3" w:rsidRPr="000A6795" w:rsidRDefault="009500C3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BBBD44" w14:textId="77777777" w:rsidR="009500C3" w:rsidRPr="005803CB" w:rsidRDefault="009500C3" w:rsidP="00BB1E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589CFE" w14:textId="77777777" w:rsidR="009500C3" w:rsidRPr="000A6795" w:rsidRDefault="009500C3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8B7418" w14:textId="77777777" w:rsidR="009500C3" w:rsidRPr="000A6795" w:rsidRDefault="009500C3" w:rsidP="0092157D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92157D" w:rsidRPr="000A6795">
              <w:rPr>
                <w:rFonts w:ascii="Times New Roman" w:eastAsia="SimSun" w:hAnsi="Times New Roman" w:cs="Times New Roman"/>
                <w:szCs w:val="21"/>
              </w:rPr>
              <w:t>731</w:t>
            </w:r>
          </w:p>
        </w:tc>
      </w:tr>
      <w:tr w:rsidR="009500C3" w:rsidRPr="000A6795" w14:paraId="3148CFFE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040847" w14:textId="77777777" w:rsidR="009500C3" w:rsidRPr="000A6795" w:rsidRDefault="009500C3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Median(cm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BE961C" w14:textId="77777777" w:rsidR="009500C3" w:rsidRPr="000A6795" w:rsidRDefault="009500C3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919600" w14:textId="77777777" w:rsidR="009500C3" w:rsidRPr="005803CB" w:rsidRDefault="009500C3" w:rsidP="00BB1E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345226" w14:textId="77777777" w:rsidR="009500C3" w:rsidRPr="000A6795" w:rsidRDefault="009500C3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402E9B" w14:textId="77777777" w:rsidR="009500C3" w:rsidRPr="000A6795" w:rsidRDefault="009500C3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500C3" w:rsidRPr="000A6795" w14:paraId="4ACB05C9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601B63" w14:textId="77777777" w:rsidR="009500C3" w:rsidRPr="000A6795" w:rsidRDefault="009500C3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Minimum-maximum(cm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07962E" w14:textId="77777777" w:rsidR="009500C3" w:rsidRPr="000A6795" w:rsidRDefault="009500C3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3-17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194E29" w14:textId="77777777" w:rsidR="009500C3" w:rsidRPr="005803CB" w:rsidRDefault="009500C3" w:rsidP="00BB1E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D840A8" w14:textId="77777777" w:rsidR="009500C3" w:rsidRPr="000A6795" w:rsidRDefault="009500C3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3524A2" w14:textId="77777777" w:rsidR="009500C3" w:rsidRPr="000A6795" w:rsidRDefault="009500C3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07B21CD8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A9CCEE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Differentiation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27A94B" w14:textId="77777777" w:rsidR="000C5817" w:rsidRPr="000A6795" w:rsidRDefault="000C5817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966C20" w14:textId="77777777" w:rsidR="000C5817" w:rsidRPr="000A6795" w:rsidRDefault="000C5817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BEE536" w14:textId="77777777" w:rsidR="000C5817" w:rsidRPr="000A6795" w:rsidRDefault="000C5817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6C1D70" w14:textId="77777777" w:rsidR="000C5817" w:rsidRPr="000A6795" w:rsidRDefault="000C5817" w:rsidP="00A50F6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A50F69" w:rsidRPr="000A6795">
              <w:rPr>
                <w:rFonts w:ascii="Times New Roman" w:eastAsia="SimSun" w:hAnsi="Times New Roman" w:cs="Times New Roman"/>
                <w:szCs w:val="21"/>
              </w:rPr>
              <w:t>044</w:t>
            </w:r>
          </w:p>
        </w:tc>
      </w:tr>
      <w:tr w:rsidR="000C5817" w:rsidRPr="000A6795" w14:paraId="24D6DA28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094510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well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AB524D" w14:textId="77777777" w:rsidR="000C5817" w:rsidRPr="000A6795" w:rsidRDefault="00A50F69" w:rsidP="0040520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3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81257E" w14:textId="77777777" w:rsidR="000C5817" w:rsidRPr="000A6795" w:rsidRDefault="00A50F69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884496" w14:textId="77777777" w:rsidR="000C5817" w:rsidRPr="000A6795" w:rsidRDefault="00A50F69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BC2B53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00945E67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7C038D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moderat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A11BF3" w14:textId="77777777" w:rsidR="000C5817" w:rsidRPr="000A6795" w:rsidRDefault="00A50F69" w:rsidP="00A50F6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16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BA306A" w14:textId="77777777" w:rsidR="000C5817" w:rsidRPr="000A6795" w:rsidRDefault="00A50F69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5</w:t>
            </w:r>
            <w:r w:rsidR="00802974" w:rsidRPr="000A6795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E02527" w14:textId="77777777" w:rsidR="000C5817" w:rsidRPr="000A6795" w:rsidRDefault="00A50F69" w:rsidP="00A50F6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5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FE306C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37520323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F64D9D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3C1836" w:rsidRPr="000A6795">
              <w:rPr>
                <w:rFonts w:ascii="Times New Roman" w:eastAsia="SimSun" w:hAnsi="Times New Roman" w:cs="Times New Roman"/>
                <w:szCs w:val="21"/>
              </w:rPr>
              <w:t>P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oor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0C62B8" w14:textId="77777777" w:rsidR="000C5817" w:rsidRPr="000A6795" w:rsidRDefault="00A50F69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26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33F43F" w14:textId="77777777" w:rsidR="000C5817" w:rsidRPr="000A6795" w:rsidRDefault="00A50F69" w:rsidP="00A50F6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00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2E1910" w14:textId="77777777" w:rsidR="000C5817" w:rsidRPr="000A6795" w:rsidRDefault="00A50F69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6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843E2C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2A0C032D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4F37CB" w14:textId="77777777" w:rsidR="000C5817" w:rsidRPr="000A6795" w:rsidRDefault="003C1836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Lauren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1C5E08" w14:textId="77777777" w:rsidR="000C5817" w:rsidRPr="000A6795" w:rsidRDefault="000C5817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503958" w14:textId="77777777" w:rsidR="000C5817" w:rsidRPr="000A6795" w:rsidRDefault="000C5817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B48FAD" w14:textId="77777777" w:rsidR="000C5817" w:rsidRPr="000A6795" w:rsidRDefault="000C5817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F8CE37" w14:textId="77777777" w:rsidR="000C5817" w:rsidRPr="000A6795" w:rsidRDefault="00660F76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010</w:t>
            </w:r>
          </w:p>
        </w:tc>
      </w:tr>
      <w:tr w:rsidR="000C5817" w:rsidRPr="000A6795" w14:paraId="52B24EBE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E29E1B" w14:textId="77777777" w:rsidR="000C5817" w:rsidRPr="000A6795" w:rsidRDefault="00614904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0C5817" w:rsidRPr="000A6795">
              <w:rPr>
                <w:rFonts w:ascii="Times New Roman" w:eastAsia="SimSun" w:hAnsi="Times New Roman" w:cs="Times New Roman"/>
                <w:szCs w:val="21"/>
              </w:rPr>
              <w:t>diffuse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D83398" w14:textId="77777777" w:rsidR="000C5817" w:rsidRPr="000A6795" w:rsidRDefault="00F54FBD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26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403A7F" w14:textId="77777777" w:rsidR="000C5817" w:rsidRPr="000A6795" w:rsidRDefault="00660F76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99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10B961" w14:textId="77777777" w:rsidR="000C5817" w:rsidRPr="000A6795" w:rsidRDefault="00660F76" w:rsidP="00660F7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6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A4B4A1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1CAA5E53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83A917" w14:textId="77777777" w:rsidR="000C5817" w:rsidRPr="000A6795" w:rsidRDefault="000C5817" w:rsidP="00614904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intestinal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FA9791" w14:textId="77777777" w:rsidR="000C5817" w:rsidRPr="000A6795" w:rsidRDefault="00F54FBD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29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958911" w14:textId="77777777" w:rsidR="000C5817" w:rsidRPr="000A6795" w:rsidRDefault="00660F76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6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B82086" w14:textId="77777777" w:rsidR="000C5817" w:rsidRPr="000A6795" w:rsidRDefault="00660F76" w:rsidP="00BB1EF8">
            <w:pPr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63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C49C3C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5CBF863E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F1564A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MingLiU" w:hAnsi="Times New Roman" w:cs="Times New Roman"/>
                <w:szCs w:val="21"/>
              </w:rPr>
              <w:t>T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category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88414E" w14:textId="77777777" w:rsidR="000C5817" w:rsidRPr="000A6795" w:rsidRDefault="000C5817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3E20CE" w14:textId="77777777" w:rsidR="000C5817" w:rsidRPr="000A6795" w:rsidRDefault="000C5817" w:rsidP="00BB1EF8">
            <w:pPr>
              <w:jc w:val="left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7D6603" w14:textId="77777777" w:rsidR="000C5817" w:rsidRPr="000A6795" w:rsidRDefault="000C5817" w:rsidP="00BB1EF8">
            <w:pPr>
              <w:jc w:val="left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BF5F80" w14:textId="77777777" w:rsidR="000C5817" w:rsidRPr="000A6795" w:rsidRDefault="00FC18B1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569</w:t>
            </w:r>
          </w:p>
        </w:tc>
      </w:tr>
      <w:tr w:rsidR="000C5817" w:rsidRPr="000A6795" w14:paraId="626E493D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8DE312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0A6795">
              <w:rPr>
                <w:rFonts w:ascii="Times New Roman" w:eastAsia="MingLiU" w:hAnsi="Times New Roman" w:cs="Times New Roman"/>
                <w:szCs w:val="21"/>
              </w:rPr>
              <w:t>T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4D0E9D" w14:textId="77777777" w:rsidR="000C5817" w:rsidRPr="000A6795" w:rsidRDefault="00A50F69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369E83" w14:textId="77777777" w:rsidR="000C5817" w:rsidRPr="000A6795" w:rsidRDefault="00FC18B1" w:rsidP="00FC18B1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6BDCA2" w14:textId="77777777" w:rsidR="000C5817" w:rsidRPr="000A6795" w:rsidRDefault="00FC18B1" w:rsidP="00BB1EF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FC12E8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1F88EA31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FC85D9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0A6795">
              <w:rPr>
                <w:rFonts w:ascii="Times New Roman" w:eastAsia="MingLiU" w:hAnsi="Times New Roman" w:cs="Times New Roman"/>
                <w:szCs w:val="21"/>
              </w:rPr>
              <w:t>T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A7A3C1" w14:textId="77777777" w:rsidR="000C5817" w:rsidRPr="000A6795" w:rsidRDefault="00A50F69" w:rsidP="00A50F6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25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421FB7" w14:textId="77777777" w:rsidR="000C5817" w:rsidRPr="000A6795" w:rsidRDefault="0077219D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C7B24E" w14:textId="77777777" w:rsidR="000C5817" w:rsidRPr="000A6795" w:rsidRDefault="000C5817" w:rsidP="00FC18B1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FC18B1"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1039DF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158B6DFF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8D2CE5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0A6795">
              <w:rPr>
                <w:rFonts w:ascii="Times New Roman" w:eastAsia="MingLiU" w:hAnsi="Times New Roman" w:cs="Times New Roman"/>
                <w:szCs w:val="21"/>
              </w:rPr>
              <w:t>T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0037E3" w14:textId="77777777" w:rsidR="000C5817" w:rsidRPr="000A6795" w:rsidRDefault="00A50F69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67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6CF27A" w14:textId="77777777" w:rsidR="000C5817" w:rsidRPr="000A6795" w:rsidRDefault="00FC18B1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28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9F2B8E" w14:textId="77777777" w:rsidR="000C5817" w:rsidRPr="000A6795" w:rsidRDefault="00FC18B1" w:rsidP="00BB1EF8">
            <w:pPr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3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56BC88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15C07959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079925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T4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8ADB30" w14:textId="77777777" w:rsidR="000C5817" w:rsidRPr="000A6795" w:rsidRDefault="00A50F69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300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07837F" w14:textId="77777777" w:rsidR="000C5817" w:rsidRPr="000A6795" w:rsidRDefault="00FC18B1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28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4C8EC8" w14:textId="77777777" w:rsidR="000C5817" w:rsidRPr="000A6795" w:rsidRDefault="00FC18B1" w:rsidP="00BB1EF8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0E5ADB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3AB900D2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FC137E" w14:textId="77777777" w:rsidR="000C5817" w:rsidRPr="000A6795" w:rsidRDefault="000C5817" w:rsidP="0077219D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MingLiU" w:hAnsi="Times New Roman" w:cs="Times New Roman"/>
                <w:szCs w:val="21"/>
              </w:rPr>
              <w:t>N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category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84792D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299A3A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0E659B" w14:textId="77777777" w:rsidR="000C5817" w:rsidRPr="000A6795" w:rsidRDefault="000C5817" w:rsidP="00BB1EF8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5CD08A" w14:textId="77777777" w:rsidR="000C5817" w:rsidRPr="000A6795" w:rsidRDefault="000C5817" w:rsidP="0077219D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0</w:t>
            </w:r>
            <w:r w:rsidR="00FC18B1" w:rsidRPr="000A6795">
              <w:rPr>
                <w:rFonts w:ascii="Times New Roman" w:eastAsia="SimSun" w:hAnsi="Times New Roman" w:cs="Times New Roman"/>
                <w:szCs w:val="21"/>
              </w:rPr>
              <w:t>0</w:t>
            </w:r>
            <w:r w:rsidR="0092157D" w:rsidRPr="000A6795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</w:tr>
      <w:tr w:rsidR="000C5817" w:rsidRPr="000A6795" w14:paraId="1BB1BFD6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614517" w14:textId="77777777" w:rsidR="000C5817" w:rsidRPr="000A6795" w:rsidRDefault="000C5817" w:rsidP="0077219D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N</w:t>
            </w:r>
            <w:r w:rsidR="0077219D" w:rsidRPr="000A6795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A4642A" w14:textId="77777777" w:rsidR="000C5817" w:rsidRPr="000A6795" w:rsidRDefault="00646A89" w:rsidP="00646A8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76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A36CD0" w14:textId="77777777" w:rsidR="000C5817" w:rsidRPr="000A6795" w:rsidRDefault="0092157D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921AF6" w14:textId="77777777" w:rsidR="000C5817" w:rsidRPr="000A6795" w:rsidRDefault="0092157D" w:rsidP="00BB1EF8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21406F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11DB4FEB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194299" w14:textId="77777777" w:rsidR="000C5817" w:rsidRPr="000A6795" w:rsidRDefault="0077219D" w:rsidP="00BB1EF8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N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1C907F" w14:textId="77777777" w:rsidR="000C5817" w:rsidRPr="000A6795" w:rsidRDefault="00646A89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9</w:t>
            </w:r>
            <w:r w:rsidR="003C1836" w:rsidRPr="000A6795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E0125B" w14:textId="77777777" w:rsidR="000C5817" w:rsidRPr="000A6795" w:rsidRDefault="0092157D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4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2D0C12" w14:textId="77777777" w:rsidR="000C5817" w:rsidRPr="000A6795" w:rsidRDefault="0092157D" w:rsidP="0077219D">
            <w:pPr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4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34CE4D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7219D" w:rsidRPr="000A6795" w14:paraId="26410AD4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95AC3C" w14:textId="77777777" w:rsidR="0077219D" w:rsidRPr="000A6795" w:rsidRDefault="0077219D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N2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FD46AC" w14:textId="77777777" w:rsidR="0077219D" w:rsidRPr="000A6795" w:rsidRDefault="00646A89" w:rsidP="00646A8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77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8D1C44" w14:textId="77777777" w:rsidR="0077219D" w:rsidRPr="000A6795" w:rsidRDefault="0092157D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3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81FFD8" w14:textId="77777777" w:rsidR="0077219D" w:rsidRPr="000A6795" w:rsidRDefault="0092157D" w:rsidP="00BB1EF8">
            <w:pPr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4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40E293" w14:textId="77777777" w:rsidR="0077219D" w:rsidRPr="000A6795" w:rsidRDefault="0077219D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7219D" w:rsidRPr="000A6795" w14:paraId="6CC65455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49305F" w14:textId="77777777" w:rsidR="0077219D" w:rsidRPr="000A6795" w:rsidRDefault="0077219D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N3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D17FAF" w14:textId="77777777" w:rsidR="0077219D" w:rsidRPr="000A6795" w:rsidRDefault="00646A89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48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1C27E0" w14:textId="77777777" w:rsidR="0077219D" w:rsidRPr="000A6795" w:rsidRDefault="0092157D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4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32AB45" w14:textId="77777777" w:rsidR="0077219D" w:rsidRPr="000A6795" w:rsidRDefault="0092157D" w:rsidP="00BB1EF8">
            <w:pPr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0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E1494F" w14:textId="77777777" w:rsidR="0077219D" w:rsidRPr="000A6795" w:rsidRDefault="0077219D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4051B993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9E2BA8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MingLiU" w:hAnsi="Times New Roman" w:cs="Times New Roman"/>
                <w:szCs w:val="21"/>
              </w:rPr>
              <w:t>M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gramStart"/>
            <w:r w:rsidRPr="000A6795">
              <w:rPr>
                <w:rFonts w:ascii="Times New Roman" w:eastAsia="SimSun" w:hAnsi="Times New Roman" w:cs="Times New Roman"/>
                <w:szCs w:val="21"/>
              </w:rPr>
              <w:t>category(</w:t>
            </w:r>
            <w:proofErr w:type="gramEnd"/>
            <w:r w:rsidRPr="000A6795">
              <w:rPr>
                <w:rFonts w:ascii="Times New Roman" w:eastAsia="SimSun" w:hAnsi="Times New Roman" w:cs="Times New Roman"/>
                <w:szCs w:val="21"/>
              </w:rPr>
              <w:t>M1 vs M0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FD795D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25BA81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70B8E9" w14:textId="77777777" w:rsidR="000C5817" w:rsidRPr="000A6795" w:rsidRDefault="000C5817" w:rsidP="00BB1EF8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729883" w14:textId="77777777" w:rsidR="000C5817" w:rsidRPr="000A6795" w:rsidRDefault="000C5817" w:rsidP="0077219D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A50F69" w:rsidRPr="000A6795">
              <w:rPr>
                <w:rFonts w:ascii="Times New Roman" w:eastAsia="SimSun" w:hAnsi="Times New Roman" w:cs="Times New Roman"/>
                <w:szCs w:val="21"/>
              </w:rPr>
              <w:t>127</w:t>
            </w:r>
          </w:p>
        </w:tc>
      </w:tr>
      <w:tr w:rsidR="000C5817" w:rsidRPr="000A6795" w14:paraId="7EEF4E6E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490A08" w14:textId="77777777" w:rsidR="000C5817" w:rsidRPr="000A6795" w:rsidRDefault="009500C3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M0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128F46" w14:textId="77777777" w:rsidR="000C5817" w:rsidRPr="000A6795" w:rsidRDefault="00A50F69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266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0F5D61" w14:textId="77777777" w:rsidR="000C5817" w:rsidRPr="000A6795" w:rsidRDefault="00A50F69" w:rsidP="00A50F6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19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7E09EA" w14:textId="77777777" w:rsidR="000C5817" w:rsidRPr="000A6795" w:rsidRDefault="00A50F69" w:rsidP="00BB1EF8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4F07E8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3117239E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A0DB9B" w14:textId="77777777" w:rsidR="000C5817" w:rsidRPr="000A6795" w:rsidRDefault="009500C3" w:rsidP="00BB1EF8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M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1596B5" w14:textId="77777777" w:rsidR="000C5817" w:rsidRPr="000A6795" w:rsidRDefault="003C1836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</w:t>
            </w:r>
            <w:r w:rsidR="00A50F69" w:rsidRPr="000A6795">
              <w:rPr>
                <w:rFonts w:ascii="Times New Roman" w:eastAsia="SimSun" w:hAnsi="Times New Roman" w:cs="Times New Roman"/>
                <w:szCs w:val="21"/>
              </w:rPr>
              <w:t>27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438FF1" w14:textId="77777777" w:rsidR="000C5817" w:rsidRPr="000A6795" w:rsidRDefault="00A50F69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4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F609DB" w14:textId="77777777" w:rsidR="000C5817" w:rsidRPr="000A6795" w:rsidRDefault="00A50F69" w:rsidP="00BB1EF8">
            <w:pPr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8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E519AF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79CE10B5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BE4474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TNM stag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55111A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7DC8B1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891BA0" w14:textId="77777777" w:rsidR="000C5817" w:rsidRPr="000A6795" w:rsidRDefault="000C5817" w:rsidP="00BB1EF8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F57D21" w14:textId="77777777" w:rsidR="000C5817" w:rsidRPr="000A6795" w:rsidRDefault="000C5817" w:rsidP="009500C3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A50F69" w:rsidRPr="000A6795">
              <w:rPr>
                <w:rFonts w:ascii="Times New Roman" w:eastAsia="SimSun" w:hAnsi="Times New Roman" w:cs="Times New Roman"/>
                <w:szCs w:val="21"/>
              </w:rPr>
              <w:t>043</w:t>
            </w:r>
          </w:p>
        </w:tc>
      </w:tr>
      <w:tr w:rsidR="000C5817" w:rsidRPr="000A6795" w14:paraId="4440F6C7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63F905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I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552C08" w14:textId="77777777" w:rsidR="000C5817" w:rsidRPr="000A6795" w:rsidRDefault="00A50F69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86E216" w14:textId="77777777" w:rsidR="000C5817" w:rsidRPr="000A6795" w:rsidRDefault="00A50F69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9C1BCA" w14:textId="77777777" w:rsidR="000C5817" w:rsidRPr="000A6795" w:rsidRDefault="00A50F69" w:rsidP="00BB1EF8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E2FE41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08C09CC9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48111B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II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C4DFFE" w14:textId="77777777" w:rsidR="000C5817" w:rsidRPr="000A6795" w:rsidRDefault="00A50F69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71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D21367" w14:textId="77777777" w:rsidR="000C5817" w:rsidRPr="000A6795" w:rsidRDefault="00A50F69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38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3F211E" w14:textId="77777777" w:rsidR="000C5817" w:rsidRPr="000A6795" w:rsidRDefault="00A50F69" w:rsidP="00BB1EF8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E67FC6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4D247AC5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4B73EE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III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AB520B" w14:textId="77777777" w:rsidR="000C5817" w:rsidRPr="000A6795" w:rsidRDefault="00A50F69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8</w:t>
            </w:r>
            <w:r w:rsidR="003C1836" w:rsidRPr="000A6795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774F01" w14:textId="77777777" w:rsidR="000C5817" w:rsidRPr="000A6795" w:rsidRDefault="00A50F69" w:rsidP="00A50F6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77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1EBF7E" w14:textId="77777777" w:rsidR="000C5817" w:rsidRPr="000A6795" w:rsidRDefault="000C5817" w:rsidP="00A50F69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A50F69"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A50E5A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7D8AD1E0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86BCF3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IV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0B6089" w14:textId="77777777" w:rsidR="000C5817" w:rsidRPr="000A6795" w:rsidRDefault="00A50F69" w:rsidP="00A50F6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27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8352B2" w14:textId="77777777" w:rsidR="000C5817" w:rsidRPr="000A6795" w:rsidRDefault="00A50F69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4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0831DB" w14:textId="77777777" w:rsidR="000C5817" w:rsidRPr="000A6795" w:rsidRDefault="00A50F69" w:rsidP="00BB1EF8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6D8B6E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6C40F19C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A27330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MingLiU" w:hAnsi="Times New Roman" w:cs="Times New Roman"/>
                <w:szCs w:val="21"/>
              </w:rPr>
              <w:t>Vein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0A6795">
              <w:rPr>
                <w:rFonts w:ascii="Times New Roman" w:eastAsia="MingLiU" w:hAnsi="Times New Roman" w:cs="Times New Roman"/>
                <w:szCs w:val="21"/>
              </w:rPr>
              <w:t>invasion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29D92B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7D3391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301F90" w14:textId="77777777" w:rsidR="000C5817" w:rsidRPr="000A6795" w:rsidRDefault="000C5817" w:rsidP="00BB1EF8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37A1A4" w14:textId="77777777" w:rsidR="000C5817" w:rsidRPr="000A6795" w:rsidRDefault="005F30C8" w:rsidP="00BB1EF8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.000</w:t>
            </w:r>
          </w:p>
        </w:tc>
      </w:tr>
      <w:tr w:rsidR="000C5817" w:rsidRPr="000A6795" w14:paraId="3F419A43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81D021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+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1A4F8B" w14:textId="77777777" w:rsidR="000C5817" w:rsidRPr="000A6795" w:rsidRDefault="005F30C8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390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6A3AE6" w14:textId="77777777" w:rsidR="000C5817" w:rsidRPr="000A6795" w:rsidRDefault="005F30C8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64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625443" w14:textId="77777777" w:rsidR="000C5817" w:rsidRPr="000A6795" w:rsidRDefault="005F30C8" w:rsidP="00BB1EF8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47457C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C5817" w:rsidRPr="000A6795" w14:paraId="6AFE6EC3" w14:textId="77777777" w:rsidTr="00BB1EF8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C7CBB0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-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DE067D" w14:textId="77777777" w:rsidR="000C5817" w:rsidRPr="000A6795" w:rsidRDefault="005F30C8" w:rsidP="005F30C8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ABC44C" w14:textId="77777777" w:rsidR="000C5817" w:rsidRPr="000A6795" w:rsidRDefault="005F30C8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967E1C" w14:textId="77777777" w:rsidR="000C5817" w:rsidRPr="000A6795" w:rsidRDefault="005F30C8" w:rsidP="005F30C8">
            <w:pPr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70E498" w14:textId="77777777" w:rsidR="000C5817" w:rsidRPr="000A6795" w:rsidRDefault="000C5817" w:rsidP="00BB1EF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3DEC1CFC" w14:textId="77777777" w:rsidR="00397DC6" w:rsidRPr="005803CB" w:rsidRDefault="00397DC6">
      <w:pPr>
        <w:rPr>
          <w:rFonts w:ascii="Times New Roman" w:hAnsi="Times New Roman" w:cs="Times New Roman"/>
        </w:rPr>
      </w:pPr>
    </w:p>
    <w:p w14:paraId="2620C9FD" w14:textId="77777777" w:rsidR="009F7073" w:rsidRPr="000A6795" w:rsidRDefault="009F7073" w:rsidP="009F7073">
      <w:pPr>
        <w:rPr>
          <w:rFonts w:ascii="Times New Roman" w:hAnsi="Times New Roman" w:cs="Times New Roman"/>
          <w:b/>
          <w:sz w:val="22"/>
        </w:rPr>
      </w:pPr>
    </w:p>
    <w:p w14:paraId="1107E7D2" w14:textId="77777777" w:rsidR="009F7073" w:rsidRPr="005803CB" w:rsidRDefault="009F7073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585"/>
        <w:tblOverlap w:val="never"/>
        <w:tblW w:w="1006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5"/>
        <w:gridCol w:w="870"/>
        <w:gridCol w:w="1695"/>
        <w:gridCol w:w="1271"/>
        <w:gridCol w:w="992"/>
        <w:gridCol w:w="1701"/>
        <w:gridCol w:w="851"/>
      </w:tblGrid>
      <w:tr w:rsidR="00D94639" w:rsidRPr="000A6795" w14:paraId="633B9185" w14:textId="77777777" w:rsidTr="00FD3935">
        <w:trPr>
          <w:cantSplit/>
          <w:trHeight w:val="90"/>
        </w:trPr>
        <w:tc>
          <w:tcPr>
            <w:tcW w:w="2685" w:type="dxa"/>
            <w:vMerge w:val="restart"/>
            <w:shd w:val="clear" w:color="auto" w:fill="FFFFFF"/>
            <w:vAlign w:val="center"/>
          </w:tcPr>
          <w:p w14:paraId="77552419" w14:textId="77777777" w:rsidR="00D94639" w:rsidRPr="000A6795" w:rsidRDefault="00E82EF9" w:rsidP="00D94639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szCs w:val="21"/>
              </w:rPr>
            </w:pPr>
            <w:bookmarkStart w:id="0" w:name="OLE_LINK1"/>
            <w:bookmarkStart w:id="1" w:name="OLE_LINK2"/>
            <w:r w:rsidRPr="005803CB">
              <w:rPr>
                <w:rFonts w:ascii="Times New Roman" w:hAnsi="Times New Roman" w:cs="Times New Roman"/>
                <w:b/>
                <w:szCs w:val="21"/>
              </w:rPr>
              <w:t>GRK3</w:t>
            </w:r>
          </w:p>
        </w:tc>
        <w:tc>
          <w:tcPr>
            <w:tcW w:w="3836" w:type="dxa"/>
            <w:gridSpan w:val="3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856D7DC" w14:textId="77777777" w:rsidR="00D94639" w:rsidRPr="005803CB" w:rsidRDefault="004D2183" w:rsidP="00D9463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Univariate</w:t>
            </w:r>
          </w:p>
        </w:tc>
        <w:tc>
          <w:tcPr>
            <w:tcW w:w="3544" w:type="dxa"/>
            <w:gridSpan w:val="3"/>
            <w:tcBorders>
              <w:bottom w:val="single" w:sz="12" w:space="0" w:color="auto"/>
            </w:tcBorders>
            <w:shd w:val="clear" w:color="auto" w:fill="FFFFFF"/>
          </w:tcPr>
          <w:p w14:paraId="56A3C14D" w14:textId="77777777" w:rsidR="00D94639" w:rsidRPr="005803CB" w:rsidRDefault="004D2183" w:rsidP="00D9463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Multivariate</w:t>
            </w:r>
          </w:p>
        </w:tc>
      </w:tr>
      <w:tr w:rsidR="00FD3935" w:rsidRPr="000A6795" w14:paraId="3C627427" w14:textId="77777777" w:rsidTr="00FD3935">
        <w:trPr>
          <w:cantSplit/>
          <w:trHeight w:val="90"/>
        </w:trPr>
        <w:tc>
          <w:tcPr>
            <w:tcW w:w="2685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F4A8064" w14:textId="77777777" w:rsidR="00D94639" w:rsidRPr="000A6795" w:rsidRDefault="00D94639" w:rsidP="00D94639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7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82C7DCD" w14:textId="77777777" w:rsidR="00D94639" w:rsidRPr="000A6795" w:rsidRDefault="00D94639" w:rsidP="00D94639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HR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DE31CE2" w14:textId="77777777" w:rsidR="00D94639" w:rsidRPr="000A6795" w:rsidRDefault="00D94639" w:rsidP="00D94639">
            <w:pPr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95%CI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CD7C3CB" w14:textId="77777777" w:rsidR="00D94639" w:rsidRPr="000A6795" w:rsidRDefault="00D94639" w:rsidP="00D94639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P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C7F3DB4" w14:textId="77777777" w:rsidR="00D94639" w:rsidRPr="000A6795" w:rsidRDefault="00D94639" w:rsidP="00D94639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HR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86EFF01" w14:textId="77777777" w:rsidR="00D94639" w:rsidRPr="000A6795" w:rsidRDefault="00D94639" w:rsidP="00D94639">
            <w:pPr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95%CI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5399051" w14:textId="77777777" w:rsidR="00D94639" w:rsidRPr="000A6795" w:rsidRDefault="00D94639" w:rsidP="00D94639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P</w:t>
            </w:r>
          </w:p>
        </w:tc>
      </w:tr>
      <w:tr w:rsidR="00FD3935" w:rsidRPr="000A6795" w14:paraId="6C27F71B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0ED868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0A6795">
              <w:rPr>
                <w:rFonts w:ascii="Times New Roman" w:eastAsia="MingLiU" w:hAnsi="Times New Roman" w:cs="Times New Roman"/>
                <w:szCs w:val="21"/>
              </w:rPr>
              <w:t>Age</w:t>
            </w:r>
            <w:r w:rsidRPr="000A6795">
              <w:rPr>
                <w:rFonts w:ascii="Times New Roman" w:hAnsi="Times New Roman" w:cs="Times New Roman"/>
                <w:szCs w:val="21"/>
              </w:rPr>
              <w:t>(continue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90D842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MingLiU" w:hAnsi="Times New Roman" w:cs="Times New Roman"/>
                <w:szCs w:val="21"/>
              </w:rPr>
              <w:t>1.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01</w:t>
            </w:r>
            <w:r w:rsidR="00F963DB" w:rsidRPr="000A6795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C54AF2" w14:textId="77777777" w:rsidR="00D94639" w:rsidRPr="000A6795" w:rsidRDefault="00F963DB" w:rsidP="00F963DB">
            <w:pPr>
              <w:jc w:val="left"/>
              <w:textAlignment w:val="center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7</w:t>
            </w:r>
            <w:r w:rsidR="00D94639"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2</w:t>
            </w: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D90021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</w:t>
            </w:r>
            <w:r w:rsidRPr="000A6795">
              <w:rPr>
                <w:rFonts w:ascii="Times New Roman" w:eastAsia="MingLiU" w:hAnsi="Times New Roman" w:cs="Times New Roman"/>
                <w:szCs w:val="21"/>
              </w:rPr>
              <w:t>.</w:t>
            </w:r>
            <w:r w:rsidR="00F963DB" w:rsidRPr="000A6795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11E6C024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5C65E9DC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4CC99362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935" w:rsidRPr="000A6795" w14:paraId="5FB1F7CD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3FC536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Sex (male vs. female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7D92F1" w14:textId="77777777" w:rsidR="00D94639" w:rsidRPr="000A6795" w:rsidRDefault="00D94639" w:rsidP="00D946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956E13" w:rsidRPr="000A6795">
              <w:rPr>
                <w:rFonts w:ascii="Times New Roman" w:eastAsia="SimSun" w:hAnsi="Times New Roman" w:cs="Times New Roman"/>
                <w:szCs w:val="21"/>
              </w:rPr>
              <w:t>92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7AF7B9" w14:textId="77777777" w:rsidR="00D94639" w:rsidRPr="000A6795" w:rsidRDefault="00D94639" w:rsidP="00956E1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6</w:t>
            </w:r>
            <w:r w:rsidR="00956E13" w:rsidRPr="000A6795">
              <w:rPr>
                <w:rFonts w:ascii="Times New Roman" w:eastAsia="SimSun" w:hAnsi="Times New Roman" w:cs="Times New Roman"/>
                <w:szCs w:val="21"/>
              </w:rPr>
              <w:t>80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-1.</w:t>
            </w:r>
            <w:r w:rsidR="00956E13" w:rsidRPr="000A6795">
              <w:rPr>
                <w:rFonts w:ascii="Times New Roman" w:eastAsia="SimSun" w:hAnsi="Times New Roman" w:cs="Times New Roman"/>
                <w:szCs w:val="21"/>
              </w:rPr>
              <w:t>26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7E5BB0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956E13" w:rsidRPr="000A6795">
              <w:rPr>
                <w:rFonts w:ascii="Times New Roman" w:eastAsia="SimSun" w:hAnsi="Times New Roman" w:cs="Times New Roman"/>
                <w:szCs w:val="21"/>
              </w:rPr>
              <w:t>62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1F901C7F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76A1F865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3EC326BD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4639" w:rsidRPr="000A6795" w14:paraId="4E51D222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7C56D4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0A6795">
              <w:rPr>
                <w:rFonts w:ascii="Times New Roman" w:hAnsi="Times New Roman" w:cs="Times New Roman"/>
                <w:szCs w:val="21"/>
              </w:rPr>
              <w:t>Size(continue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1BD74F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MingLiU" w:hAnsi="Times New Roman" w:cs="Times New Roman"/>
                <w:szCs w:val="21"/>
              </w:rPr>
              <w:t>1.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09</w:t>
            </w:r>
            <w:r w:rsidR="00956E13" w:rsidRPr="000A6795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1FD8CD" w14:textId="77777777" w:rsidR="00D94639" w:rsidRPr="000A6795" w:rsidRDefault="00956E13" w:rsidP="00956E13">
            <w:pPr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.040</w:t>
            </w:r>
            <w:r w:rsidR="00D94639" w:rsidRPr="000A6795">
              <w:rPr>
                <w:rFonts w:ascii="Times New Roman" w:eastAsia="SimSun" w:hAnsi="Times New Roman" w:cs="Times New Roman"/>
                <w:szCs w:val="21"/>
              </w:rPr>
              <w:t>-1.15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CD07E9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3DB574E0" w14:textId="77777777" w:rsidR="00D94639" w:rsidRPr="000A6795" w:rsidRDefault="00E62A72" w:rsidP="00C91BC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1.0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75517955" w14:textId="77777777" w:rsidR="00D94639" w:rsidRPr="000A6795" w:rsidRDefault="00E62A72" w:rsidP="00C91BC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9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77</w:t>
            </w:r>
            <w:r w:rsidRPr="005803CB">
              <w:rPr>
                <w:rFonts w:ascii="Times New Roman" w:hAnsi="Times New Roman" w:cs="Times New Roman"/>
                <w:szCs w:val="21"/>
              </w:rPr>
              <w:t>-1.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09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51A8A86A" w14:textId="77777777" w:rsidR="00D94639" w:rsidRPr="000A6795" w:rsidRDefault="00C91BC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243</w:t>
            </w:r>
          </w:p>
        </w:tc>
      </w:tr>
      <w:tr w:rsidR="00D94639" w:rsidRPr="000A6795" w14:paraId="39D89A33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F74435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Differentiation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0087A3" w14:textId="77777777" w:rsidR="00D94639" w:rsidRPr="000A6795" w:rsidRDefault="00D94639" w:rsidP="00D946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603EA6" w14:textId="77777777" w:rsidR="00D94639" w:rsidRPr="000A6795" w:rsidRDefault="00D94639" w:rsidP="00D946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503641" w14:textId="77777777" w:rsidR="00D94639" w:rsidRPr="000A6795" w:rsidRDefault="00D94639" w:rsidP="00D17BB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D17BB8" w:rsidRPr="000A6795">
              <w:rPr>
                <w:rFonts w:ascii="Times New Roman" w:eastAsia="SimSun" w:hAnsi="Times New Roman" w:cs="Times New Roman"/>
                <w:szCs w:val="21"/>
              </w:rPr>
              <w:t>05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023E2E30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267EA15C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6301098F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4639" w:rsidRPr="000A6795" w14:paraId="7DCD0DC0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A07BE8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well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BE43E8" w14:textId="77777777" w:rsidR="00D94639" w:rsidRPr="000A6795" w:rsidRDefault="00D94639" w:rsidP="00D946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3FDFD6" w14:textId="77777777" w:rsidR="00D94639" w:rsidRPr="000A6795" w:rsidRDefault="00D94639" w:rsidP="00D946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7B1CAA" w14:textId="77777777" w:rsidR="00D94639" w:rsidRPr="000A6795" w:rsidRDefault="00D94639" w:rsidP="00D17BB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D17BB8" w:rsidRPr="000A6795">
              <w:rPr>
                <w:rFonts w:ascii="Times New Roman" w:eastAsia="SimSun" w:hAnsi="Times New Roman" w:cs="Times New Roman"/>
                <w:szCs w:val="21"/>
              </w:rPr>
              <w:t>06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0D076C6B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70D7035C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03A8CCFF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4639" w:rsidRPr="000A6795" w14:paraId="63648B35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958B04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moderat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02F37F" w14:textId="77777777" w:rsidR="00D94639" w:rsidRPr="000A6795" w:rsidRDefault="00D94639" w:rsidP="00D946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.3</w:t>
            </w:r>
            <w:r w:rsidR="00D17BB8" w:rsidRPr="000A6795">
              <w:rPr>
                <w:rFonts w:ascii="Times New Roman" w:eastAsia="SimSun" w:hAnsi="Times New Roman" w:cs="Times New Roman"/>
                <w:szCs w:val="21"/>
              </w:rPr>
              <w:t>4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43F6DA" w14:textId="77777777" w:rsidR="00D94639" w:rsidRPr="000A6795" w:rsidRDefault="00D94639" w:rsidP="00D946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772-2.32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61C704" w14:textId="77777777" w:rsidR="00D94639" w:rsidRPr="000A6795" w:rsidRDefault="00D94639" w:rsidP="00D17BB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E13570" w:rsidRPr="000A6795">
              <w:rPr>
                <w:rFonts w:ascii="Times New Roman" w:eastAsia="SimSun" w:hAnsi="Times New Roman" w:cs="Times New Roman"/>
                <w:szCs w:val="21"/>
              </w:rPr>
              <w:t>41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421C924F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5D25C0D5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0C639555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4639" w:rsidRPr="000A6795" w14:paraId="0AD33B1B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3D6C56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poor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71F14B" w14:textId="77777777" w:rsidR="00D94639" w:rsidRPr="000A6795" w:rsidRDefault="00D94639" w:rsidP="00D946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.42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4279C0" w14:textId="77777777" w:rsidR="00D94639" w:rsidRPr="000A6795" w:rsidRDefault="00D94639" w:rsidP="00D946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855-2.368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459ABB" w14:textId="77777777" w:rsidR="00D94639" w:rsidRPr="000A6795" w:rsidRDefault="00D94639" w:rsidP="00D17BB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E13570" w:rsidRPr="000A6795">
              <w:rPr>
                <w:rFonts w:ascii="Times New Roman" w:eastAsia="SimSun" w:hAnsi="Times New Roman" w:cs="Times New Roman"/>
                <w:szCs w:val="21"/>
              </w:rPr>
              <w:t>03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724DEBEB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32609D78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3F85CB40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935" w:rsidRPr="000A6795" w14:paraId="5A0CC90F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8F4104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proofErr w:type="gramStart"/>
            <w:r w:rsidRPr="000A6795">
              <w:rPr>
                <w:rFonts w:ascii="Times New Roman" w:eastAsia="SimSun" w:hAnsi="Times New Roman" w:cs="Times New Roman"/>
                <w:szCs w:val="21"/>
              </w:rPr>
              <w:t>Lauren(</w:t>
            </w:r>
            <w:proofErr w:type="gramEnd"/>
            <w:r w:rsidRPr="000A6795">
              <w:rPr>
                <w:rFonts w:ascii="Times New Roman" w:eastAsia="SimSun" w:hAnsi="Times New Roman" w:cs="Times New Roman"/>
                <w:szCs w:val="21"/>
              </w:rPr>
              <w:t>intestinal vs. diffused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BE17DC" w14:textId="77777777" w:rsidR="00D94639" w:rsidRPr="000A6795" w:rsidRDefault="00D17BB8" w:rsidP="00D94639">
            <w:pPr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7</w:t>
            </w:r>
            <w:r w:rsidR="00D94639" w:rsidRPr="000A6795">
              <w:rPr>
                <w:rFonts w:ascii="Times New Roman" w:eastAsia="SimSun" w:hAnsi="Times New Roman" w:cs="Times New Roman"/>
                <w:szCs w:val="21"/>
              </w:rPr>
              <w:t>9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A631DC" w14:textId="77777777" w:rsidR="00D94639" w:rsidRPr="000A6795" w:rsidRDefault="00D94639" w:rsidP="00D17BB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D17BB8" w:rsidRPr="000A6795">
              <w:rPr>
                <w:rFonts w:ascii="Times New Roman" w:eastAsia="SimSun" w:hAnsi="Times New Roman" w:cs="Times New Roman"/>
                <w:szCs w:val="21"/>
              </w:rPr>
              <w:t>590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-1.</w:t>
            </w:r>
            <w:r w:rsidR="00D17BB8" w:rsidRPr="000A6795">
              <w:rPr>
                <w:rFonts w:ascii="Times New Roman" w:eastAsia="SimSun" w:hAnsi="Times New Roman" w:cs="Times New Roman"/>
                <w:szCs w:val="21"/>
              </w:rPr>
              <w:t>065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D37DB7" w14:textId="77777777" w:rsidR="00D94639" w:rsidRPr="000A6795" w:rsidRDefault="00D94639" w:rsidP="00D17BB8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D17BB8" w:rsidRPr="000A6795">
              <w:rPr>
                <w:rFonts w:ascii="Times New Roman" w:eastAsia="SimSun" w:hAnsi="Times New Roman" w:cs="Times New Roman"/>
                <w:szCs w:val="21"/>
              </w:rPr>
              <w:t>12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138AC98C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4E62C145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3D9D63DC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935" w:rsidRPr="000A6795" w14:paraId="23B82641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8A31FF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MingLiU" w:hAnsi="Times New Roman" w:cs="Times New Roman"/>
                <w:szCs w:val="21"/>
              </w:rPr>
              <w:t>T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category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ACCC8B" w14:textId="77777777" w:rsidR="00D94639" w:rsidRPr="000A6795" w:rsidRDefault="00D94639" w:rsidP="00D94639">
            <w:pPr>
              <w:jc w:val="left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2FC038" w14:textId="77777777" w:rsidR="00D94639" w:rsidRPr="000A6795" w:rsidRDefault="00D94639" w:rsidP="00D94639">
            <w:pPr>
              <w:jc w:val="left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EE0860" w14:textId="77777777" w:rsidR="00D94639" w:rsidRPr="000A6795" w:rsidRDefault="00D94639" w:rsidP="00E13570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0</w:t>
            </w:r>
            <w:r w:rsidR="00E13570" w:rsidRPr="000A6795">
              <w:rPr>
                <w:rFonts w:ascii="Times New Roman" w:eastAsia="SimSun" w:hAnsi="Times New Roman" w:cs="Times New Roman"/>
                <w:szCs w:val="21"/>
              </w:rPr>
              <w:t>0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37C41129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77D313E7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77AF8617" w14:textId="77777777" w:rsidR="00D94639" w:rsidRPr="000A6795" w:rsidRDefault="00E62A72" w:rsidP="00C91BC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801</w:t>
            </w:r>
          </w:p>
        </w:tc>
      </w:tr>
      <w:tr w:rsidR="00FD3935" w:rsidRPr="000A6795" w14:paraId="69AACBFD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A055DD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0A6795">
              <w:rPr>
                <w:rFonts w:ascii="Times New Roman" w:eastAsia="MingLiU" w:hAnsi="Times New Roman" w:cs="Times New Roman"/>
                <w:szCs w:val="21"/>
              </w:rPr>
              <w:t>T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0AFFB7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00CFB1" w14:textId="77777777" w:rsidR="00D94639" w:rsidRPr="000A6795" w:rsidRDefault="00D94639" w:rsidP="00D94639">
            <w:pPr>
              <w:jc w:val="left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2CACB1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02</w:t>
            </w:r>
            <w:r w:rsidR="00E13570" w:rsidRPr="000A6795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1BE9D1A7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741CB4DA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0C531073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935" w:rsidRPr="000A6795" w14:paraId="7E157DEE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609C4C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0A6795">
              <w:rPr>
                <w:rFonts w:ascii="Times New Roman" w:eastAsia="MingLiU" w:hAnsi="Times New Roman" w:cs="Times New Roman"/>
                <w:szCs w:val="21"/>
              </w:rPr>
              <w:t>T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590553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</w:t>
            </w:r>
            <w:r w:rsidRPr="000A6795">
              <w:rPr>
                <w:rFonts w:ascii="Times New Roman" w:eastAsia="MingLiU" w:hAnsi="Times New Roman" w:cs="Times New Roman"/>
                <w:szCs w:val="21"/>
              </w:rPr>
              <w:t>.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656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2E0257" w14:textId="77777777" w:rsidR="00D94639" w:rsidRPr="000A6795" w:rsidRDefault="00D94639" w:rsidP="00D94639">
            <w:pPr>
              <w:jc w:val="left"/>
              <w:textAlignment w:val="center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54-1.69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1C9E7F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E13570" w:rsidRPr="000A6795">
              <w:rPr>
                <w:rFonts w:ascii="Times New Roman" w:eastAsia="SimSun" w:hAnsi="Times New Roman" w:cs="Times New Roman"/>
                <w:szCs w:val="21"/>
              </w:rPr>
              <w:t>86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27F92E47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33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1D711FDA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036-3.03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17DFC1AB" w14:textId="77777777" w:rsidR="00D94639" w:rsidRPr="000A6795" w:rsidRDefault="00E62A72" w:rsidP="00C91BC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8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05</w:t>
            </w:r>
          </w:p>
        </w:tc>
      </w:tr>
      <w:tr w:rsidR="00FD3935" w:rsidRPr="000A6795" w14:paraId="6D5074A8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8D183D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0A6795">
              <w:rPr>
                <w:rFonts w:ascii="Times New Roman" w:eastAsia="MingLiU" w:hAnsi="Times New Roman" w:cs="Times New Roman"/>
                <w:szCs w:val="21"/>
              </w:rPr>
              <w:t>T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E78A8A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98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BABAAE" w14:textId="77777777" w:rsidR="00D94639" w:rsidRPr="000A6795" w:rsidRDefault="00D94639" w:rsidP="00D94639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44-2.19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988A4B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</w:t>
            </w:r>
            <w:r w:rsidRPr="000A6795">
              <w:rPr>
                <w:rFonts w:ascii="Times New Roman" w:eastAsia="MingLiU" w:hAnsi="Times New Roman" w:cs="Times New Roman"/>
                <w:szCs w:val="21"/>
              </w:rPr>
              <w:t>.</w:t>
            </w:r>
            <w:r w:rsidR="00E13570" w:rsidRPr="000A6795">
              <w:rPr>
                <w:rFonts w:ascii="Times New Roman" w:eastAsia="SimSun" w:hAnsi="Times New Roman" w:cs="Times New Roman"/>
                <w:szCs w:val="21"/>
              </w:rPr>
              <w:t>85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0DFE1400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43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6751F2AE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049-3.87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4DD7DD45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872</w:t>
            </w:r>
          </w:p>
        </w:tc>
      </w:tr>
      <w:tr w:rsidR="00FD3935" w:rsidRPr="000A6795" w14:paraId="64C4597B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985402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T4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DB97AE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.39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56EEF0" w14:textId="77777777" w:rsidR="00D94639" w:rsidRPr="000A6795" w:rsidRDefault="00D94639" w:rsidP="00D94639">
            <w:pPr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655-2.95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194946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E13570" w:rsidRPr="000A6795">
              <w:rPr>
                <w:rFonts w:ascii="Times New Roman" w:eastAsia="SimSun" w:hAnsi="Times New Roman" w:cs="Times New Roman"/>
                <w:szCs w:val="21"/>
              </w:rPr>
              <w:t>85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221CE556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43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4996E517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050-3.84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3CDF7CD2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869</w:t>
            </w:r>
          </w:p>
        </w:tc>
      </w:tr>
      <w:tr w:rsidR="00FD3935" w:rsidRPr="000A6795" w14:paraId="4EEF27DD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A9B1AD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MingLiU" w:hAnsi="Times New Roman" w:cs="Times New Roman"/>
                <w:szCs w:val="21"/>
              </w:rPr>
              <w:t>N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category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122C91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446DAD" w14:textId="77777777" w:rsidR="00D94639" w:rsidRPr="000A6795" w:rsidRDefault="00D94639" w:rsidP="00D94639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3045C3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2EF1215C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73997FE4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62CC33E1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D3935" w:rsidRPr="000A6795" w14:paraId="33ED9414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D91D0E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N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3C7EC5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0A679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D83FDA" w14:textId="77777777" w:rsidR="00D94639" w:rsidRPr="000A6795" w:rsidRDefault="00D94639" w:rsidP="00D94639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168ACD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00D7B703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6E94AE13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58E713C0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935" w:rsidRPr="000A6795" w14:paraId="34CC6500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568940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N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DC28C0" w14:textId="77777777" w:rsidR="00D94639" w:rsidRPr="000A6795" w:rsidRDefault="00D94639" w:rsidP="00E13570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.</w:t>
            </w:r>
            <w:r w:rsidR="00E13570" w:rsidRPr="000A6795">
              <w:rPr>
                <w:rFonts w:ascii="Times New Roman" w:eastAsia="SimSun" w:hAnsi="Times New Roman" w:cs="Times New Roman"/>
                <w:szCs w:val="21"/>
              </w:rPr>
              <w:t>30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14390C" w14:textId="77777777" w:rsidR="00D94639" w:rsidRPr="000A6795" w:rsidRDefault="00D94639" w:rsidP="00E13570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="00E13570"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8-2.17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DD5F66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E13570" w:rsidRPr="000A6795">
              <w:rPr>
                <w:rFonts w:ascii="Times New Roman" w:eastAsia="SimSun" w:hAnsi="Times New Roman" w:cs="Times New Roman"/>
                <w:szCs w:val="21"/>
              </w:rPr>
              <w:t>31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18A17DF6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1.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0669F8CC" w14:textId="77777777" w:rsidR="00D94639" w:rsidRPr="000A6795" w:rsidRDefault="00E62A72" w:rsidP="00C91BC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702</w:t>
            </w:r>
            <w:r w:rsidRPr="005803CB">
              <w:rPr>
                <w:rFonts w:ascii="Times New Roman" w:hAnsi="Times New Roman" w:cs="Times New Roman"/>
                <w:szCs w:val="21"/>
              </w:rPr>
              <w:t>-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1.99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2A7A66F4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530</w:t>
            </w:r>
          </w:p>
        </w:tc>
      </w:tr>
      <w:tr w:rsidR="00D94639" w:rsidRPr="000A6795" w14:paraId="31B6CE37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4B79FB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N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9368E1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.</w:t>
            </w:r>
            <w:r w:rsidR="00E13570" w:rsidRPr="000A6795">
              <w:rPr>
                <w:rFonts w:ascii="Times New Roman" w:eastAsia="SimSun" w:hAnsi="Times New Roman" w:cs="Times New Roman"/>
                <w:szCs w:val="21"/>
              </w:rPr>
              <w:t>70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2B3948" w14:textId="77777777" w:rsidR="00D94639" w:rsidRPr="000A6795" w:rsidRDefault="00E13570" w:rsidP="00E13570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D94639"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21</w:t>
            </w:r>
            <w:r w:rsidR="00D94639"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</w:t>
            </w: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416C2E" w14:textId="77777777" w:rsidR="00D94639" w:rsidRPr="000A6795" w:rsidRDefault="00D94639" w:rsidP="00E13570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.0</w:t>
            </w:r>
            <w:r w:rsidR="00E13570" w:rsidRPr="000A6795">
              <w:rPr>
                <w:rFonts w:ascii="Times New Roman" w:eastAsia="SimSun" w:hAnsi="Times New Roman" w:cs="Times New Roman"/>
                <w:szCs w:val="21"/>
              </w:rPr>
              <w:t>4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7DDFDF33" w14:textId="77777777" w:rsidR="00D94639" w:rsidRPr="000A6795" w:rsidRDefault="00E62A72" w:rsidP="00C91BC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1.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47</w:t>
            </w:r>
            <w:r w:rsidRPr="005803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1082941A" w14:textId="77777777" w:rsidR="00D94639" w:rsidRPr="000A6795" w:rsidRDefault="00C91BC9" w:rsidP="00C91BC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874</w:t>
            </w:r>
            <w:r w:rsidR="00E62A72" w:rsidRPr="005803CB">
              <w:rPr>
                <w:rFonts w:ascii="Times New Roman" w:hAnsi="Times New Roman" w:cs="Times New Roman"/>
                <w:szCs w:val="21"/>
              </w:rPr>
              <w:t>-2.</w:t>
            </w:r>
            <w:r w:rsidRPr="005803CB">
              <w:rPr>
                <w:rFonts w:ascii="Times New Roman" w:hAnsi="Times New Roman" w:cs="Times New Roman"/>
                <w:szCs w:val="21"/>
              </w:rPr>
              <w:t>48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7C78648F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344</w:t>
            </w:r>
          </w:p>
        </w:tc>
      </w:tr>
      <w:tr w:rsidR="00D94639" w:rsidRPr="000A6795" w14:paraId="70CD0C24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11EF05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N3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0B60E4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3.</w:t>
            </w:r>
            <w:r w:rsidR="00E13570" w:rsidRPr="000A6795">
              <w:rPr>
                <w:rFonts w:ascii="Times New Roman" w:eastAsia="SimSun" w:hAnsi="Times New Roman" w:cs="Times New Roman"/>
                <w:szCs w:val="21"/>
              </w:rPr>
              <w:t>85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90EF03" w14:textId="77777777" w:rsidR="00D94639" w:rsidRPr="000A6795" w:rsidRDefault="00D94639" w:rsidP="00E13570">
            <w:pPr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</w:t>
            </w:r>
            <w:r w:rsidR="00E13570"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-</w:t>
            </w:r>
            <w:r w:rsidR="00E13570"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="00E13570"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2DF3F2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7FF46B0B" w14:textId="77777777" w:rsidR="00D94639" w:rsidRPr="000A6795" w:rsidRDefault="00C91BC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3.08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5EBB86EC" w14:textId="77777777" w:rsidR="00D94639" w:rsidRPr="000A6795" w:rsidRDefault="00E62A72" w:rsidP="00C91BC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1.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933</w:t>
            </w:r>
            <w:r w:rsidRPr="005803CB">
              <w:rPr>
                <w:rFonts w:ascii="Times New Roman" w:hAnsi="Times New Roman" w:cs="Times New Roman"/>
                <w:szCs w:val="21"/>
              </w:rPr>
              <w:t>-4.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91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5B33E460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D3935" w:rsidRPr="000A6795" w14:paraId="0AB08DE1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57B60C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MingLiU" w:hAnsi="Times New Roman" w:cs="Times New Roman"/>
                <w:szCs w:val="21"/>
              </w:rPr>
              <w:t>M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gramStart"/>
            <w:r w:rsidRPr="000A6795">
              <w:rPr>
                <w:rFonts w:ascii="Times New Roman" w:eastAsia="SimSun" w:hAnsi="Times New Roman" w:cs="Times New Roman"/>
                <w:szCs w:val="21"/>
              </w:rPr>
              <w:t>category(</w:t>
            </w:r>
            <w:proofErr w:type="gramEnd"/>
            <w:r w:rsidRPr="000A6795">
              <w:rPr>
                <w:rFonts w:ascii="Times New Roman" w:eastAsia="SimSun" w:hAnsi="Times New Roman" w:cs="Times New Roman"/>
                <w:szCs w:val="21"/>
              </w:rPr>
              <w:t>M1 vs. M0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EF8C4E" w14:textId="77777777" w:rsidR="00D94639" w:rsidRPr="000A6795" w:rsidRDefault="00E13570" w:rsidP="00E13570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hAnsi="Times New Roman" w:cs="Times New Roman"/>
                <w:szCs w:val="21"/>
              </w:rPr>
              <w:t>1.89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E64AAD" w14:textId="77777777" w:rsidR="00D94639" w:rsidRPr="000A6795" w:rsidRDefault="00D94639" w:rsidP="00E13570">
            <w:pPr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</w:t>
            </w:r>
            <w:r w:rsidR="00E13570"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9</w:t>
            </w: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</w:t>
            </w:r>
            <w:r w:rsidR="00E13570"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CBAD7C" w14:textId="77777777" w:rsidR="00D94639" w:rsidRPr="000A6795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79CB3154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1.6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03306811" w14:textId="77777777" w:rsidR="00D94639" w:rsidRPr="000A6795" w:rsidRDefault="00E62A72" w:rsidP="00C91BC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1.2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05</w:t>
            </w:r>
            <w:r w:rsidRPr="005803CB">
              <w:rPr>
                <w:rFonts w:ascii="Times New Roman" w:hAnsi="Times New Roman" w:cs="Times New Roman"/>
                <w:szCs w:val="21"/>
              </w:rPr>
              <w:t>-2.</w:t>
            </w:r>
            <w:r w:rsidR="00C91BC9" w:rsidRPr="005803CB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73151416" w14:textId="77777777" w:rsidR="00D94639" w:rsidRPr="000A6795" w:rsidRDefault="00E62A72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D3935" w:rsidRPr="000A6795" w14:paraId="2BBDDC74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3F9AED" w14:textId="77777777" w:rsidR="00D94639" w:rsidRPr="000A6795" w:rsidRDefault="00D94639" w:rsidP="00E1357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0A6795">
              <w:rPr>
                <w:rFonts w:ascii="Times New Roman" w:eastAsia="MingLiU" w:hAnsi="Times New Roman" w:cs="Times New Roman"/>
                <w:szCs w:val="21"/>
              </w:rPr>
              <w:t>Vein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gramStart"/>
            <w:r w:rsidRPr="000A6795">
              <w:rPr>
                <w:rFonts w:ascii="Times New Roman" w:eastAsia="MingLiU" w:hAnsi="Times New Roman" w:cs="Times New Roman"/>
                <w:szCs w:val="21"/>
              </w:rPr>
              <w:t>invasion</w:t>
            </w:r>
            <w:r w:rsidR="00E13570" w:rsidRPr="000A6795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="00E13570" w:rsidRPr="000A6795">
              <w:rPr>
                <w:rFonts w:ascii="Times New Roman" w:hAnsi="Times New Roman" w:cs="Times New Roman"/>
                <w:szCs w:val="21"/>
              </w:rPr>
              <w:t>+</w:t>
            </w:r>
            <w:r w:rsidRPr="000A6795">
              <w:rPr>
                <w:rFonts w:ascii="Times New Roman" w:hAnsi="Times New Roman" w:cs="Times New Roman"/>
                <w:szCs w:val="21"/>
              </w:rPr>
              <w:t xml:space="preserve"> vs. </w:t>
            </w:r>
            <w:r w:rsidR="00E13570" w:rsidRPr="000A6795">
              <w:rPr>
                <w:rFonts w:ascii="Times New Roman" w:hAnsi="Times New Roman" w:cs="Times New Roman"/>
                <w:szCs w:val="21"/>
              </w:rPr>
              <w:t>-</w:t>
            </w:r>
            <w:r w:rsidRPr="000A679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2733B0" w14:textId="77777777" w:rsidR="00D94639" w:rsidRPr="000A6795" w:rsidRDefault="00E13570" w:rsidP="00D94639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.479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F6CC9D" w14:textId="77777777" w:rsidR="00D94639" w:rsidRPr="000A6795" w:rsidRDefault="00D94639" w:rsidP="00E13570">
            <w:pPr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 w:rsidR="00E13570"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7</w:t>
            </w:r>
            <w:r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 w:rsidR="00E13570" w:rsidRPr="000A679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054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148F88" w14:textId="77777777" w:rsidR="00D94639" w:rsidRPr="000A6795" w:rsidRDefault="00D94639" w:rsidP="00E13570">
            <w:pPr>
              <w:spacing w:line="320" w:lineRule="atLeast"/>
              <w:ind w:left="60" w:right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</w:t>
            </w:r>
            <w:r w:rsidRPr="000A6795">
              <w:rPr>
                <w:rFonts w:ascii="Times New Roman" w:eastAsia="MingLiU" w:hAnsi="Times New Roman" w:cs="Times New Roman"/>
                <w:szCs w:val="21"/>
              </w:rPr>
              <w:t>.</w:t>
            </w:r>
            <w:r w:rsidR="00E13570" w:rsidRPr="000A6795">
              <w:rPr>
                <w:rFonts w:ascii="Times New Roman" w:eastAsia="SimSun" w:hAnsi="Times New Roman" w:cs="Times New Roman"/>
                <w:szCs w:val="21"/>
              </w:rPr>
              <w:t>58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55D32ED8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21B8F787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4FFCAE77" w14:textId="77777777" w:rsidR="00D94639" w:rsidRPr="005803CB" w:rsidRDefault="00D94639" w:rsidP="00D94639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935" w:rsidRPr="000A6795" w14:paraId="0945C9FF" w14:textId="77777777" w:rsidTr="00FD3935">
        <w:trPr>
          <w:cantSplit/>
          <w:trHeight w:val="90"/>
        </w:trPr>
        <w:tc>
          <w:tcPr>
            <w:tcW w:w="2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BF2416" w14:textId="77777777" w:rsidR="00D94639" w:rsidRPr="000A6795" w:rsidRDefault="009354EC" w:rsidP="009354EC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GRK3(</w:t>
            </w:r>
            <w:r w:rsidR="00D94639" w:rsidRPr="000A6795">
              <w:rPr>
                <w:rFonts w:ascii="Times New Roman" w:eastAsia="SimSun" w:hAnsi="Times New Roman" w:cs="Times New Roman"/>
                <w:szCs w:val="21"/>
              </w:rPr>
              <w:t>+ vs. -)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D82095" w14:textId="77777777" w:rsidR="00D94639" w:rsidRPr="000A6795" w:rsidRDefault="00D94639" w:rsidP="00E13570">
            <w:pPr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szCs w:val="21"/>
              </w:rPr>
            </w:pPr>
            <w:r w:rsidRPr="000A6795">
              <w:rPr>
                <w:rFonts w:ascii="Times New Roman" w:eastAsia="MingLiU" w:hAnsi="Times New Roman" w:cs="Times New Roman"/>
                <w:szCs w:val="21"/>
              </w:rPr>
              <w:t>1.</w:t>
            </w:r>
            <w:r w:rsidR="00E13570" w:rsidRPr="000A6795">
              <w:rPr>
                <w:rFonts w:ascii="Times New Roman" w:eastAsia="SimSun" w:hAnsi="Times New Roman" w:cs="Times New Roman"/>
                <w:szCs w:val="21"/>
              </w:rPr>
              <w:t>56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66BDA2" w14:textId="77777777" w:rsidR="00D94639" w:rsidRPr="000A6795" w:rsidRDefault="00D94639" w:rsidP="00E13570">
            <w:pPr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1.</w:t>
            </w:r>
            <w:r w:rsidR="00E13570" w:rsidRPr="000A6795">
              <w:rPr>
                <w:rFonts w:ascii="Times New Roman" w:eastAsia="SimSun" w:hAnsi="Times New Roman" w:cs="Times New Roman"/>
                <w:szCs w:val="21"/>
              </w:rPr>
              <w:t>176</w:t>
            </w:r>
            <w:r w:rsidRPr="000A6795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E13570" w:rsidRPr="000A6795">
              <w:rPr>
                <w:rFonts w:ascii="Times New Roman" w:eastAsia="SimSun" w:hAnsi="Times New Roman" w:cs="Times New Roman"/>
                <w:szCs w:val="21"/>
              </w:rPr>
              <w:t>2.07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85D0F6" w14:textId="77777777" w:rsidR="00D94639" w:rsidRPr="000A6795" w:rsidRDefault="00D94639" w:rsidP="00E13570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0A6795">
              <w:rPr>
                <w:rFonts w:ascii="Times New Roman" w:eastAsia="SimSun" w:hAnsi="Times New Roman" w:cs="Times New Roman"/>
                <w:szCs w:val="21"/>
              </w:rPr>
              <w:t>0</w:t>
            </w:r>
            <w:r w:rsidRPr="000A6795">
              <w:rPr>
                <w:rFonts w:ascii="Times New Roman" w:eastAsia="MingLiU" w:hAnsi="Times New Roman" w:cs="Times New Roman"/>
                <w:szCs w:val="21"/>
              </w:rPr>
              <w:t>.0</w:t>
            </w:r>
            <w:r w:rsidR="00E13570" w:rsidRPr="000A6795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0EAE306E" w14:textId="77777777" w:rsidR="00D94639" w:rsidRPr="000A6795" w:rsidRDefault="00E62A72" w:rsidP="004B63AC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1.</w:t>
            </w:r>
            <w:r w:rsidR="004B63AC" w:rsidRPr="005803CB">
              <w:rPr>
                <w:rFonts w:ascii="Times New Roman" w:hAnsi="Times New Roman" w:cs="Times New Roman"/>
                <w:szCs w:val="21"/>
              </w:rPr>
              <w:t>25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4B84B53E" w14:textId="77777777" w:rsidR="00D94639" w:rsidRPr="000A6795" w:rsidRDefault="00E62A72" w:rsidP="004B63AC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</w:t>
            </w:r>
            <w:r w:rsidR="004B63AC" w:rsidRPr="005803CB">
              <w:rPr>
                <w:rFonts w:ascii="Times New Roman" w:hAnsi="Times New Roman" w:cs="Times New Roman"/>
                <w:szCs w:val="21"/>
              </w:rPr>
              <w:t>93</w:t>
            </w:r>
            <w:r w:rsidRPr="005803CB">
              <w:rPr>
                <w:rFonts w:ascii="Times New Roman" w:hAnsi="Times New Roman" w:cs="Times New Roman"/>
                <w:szCs w:val="21"/>
              </w:rPr>
              <w:t>8-1.</w:t>
            </w:r>
            <w:r w:rsidR="004B63AC" w:rsidRPr="005803CB">
              <w:rPr>
                <w:rFonts w:ascii="Times New Roman" w:hAnsi="Times New Roman" w:cs="Times New Roman"/>
                <w:szCs w:val="21"/>
              </w:rPr>
              <w:t>68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FFFF"/>
          </w:tcPr>
          <w:p w14:paraId="3D29D7BA" w14:textId="77777777" w:rsidR="00D94639" w:rsidRPr="000A6795" w:rsidRDefault="00E62A72" w:rsidP="004B63AC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Cs w:val="21"/>
              </w:rPr>
            </w:pPr>
            <w:r w:rsidRPr="005803CB">
              <w:rPr>
                <w:rFonts w:ascii="Times New Roman" w:hAnsi="Times New Roman" w:cs="Times New Roman"/>
                <w:szCs w:val="21"/>
              </w:rPr>
              <w:t>0.</w:t>
            </w:r>
            <w:r w:rsidR="004B63AC" w:rsidRPr="005803CB">
              <w:rPr>
                <w:rFonts w:ascii="Times New Roman" w:hAnsi="Times New Roman" w:cs="Times New Roman"/>
                <w:szCs w:val="21"/>
              </w:rPr>
              <w:t>126</w:t>
            </w:r>
          </w:p>
        </w:tc>
      </w:tr>
    </w:tbl>
    <w:p w14:paraId="556303CB" w14:textId="77777777" w:rsidR="009F7073" w:rsidRPr="000A6795" w:rsidRDefault="009F7073" w:rsidP="005803CB">
      <w:pPr>
        <w:rPr>
          <w:rFonts w:ascii="Times New Roman" w:hAnsi="Times New Roman" w:cs="Times New Roman"/>
          <w:b/>
          <w:sz w:val="22"/>
        </w:rPr>
      </w:pPr>
      <w:bookmarkStart w:id="2" w:name="_GoBack"/>
      <w:bookmarkEnd w:id="0"/>
      <w:bookmarkEnd w:id="1"/>
      <w:bookmarkEnd w:id="2"/>
      <w:r w:rsidRPr="000A6795">
        <w:rPr>
          <w:rFonts w:ascii="Times New Roman" w:hAnsi="Times New Roman" w:cs="Times New Roman"/>
          <w:b/>
          <w:sz w:val="22"/>
        </w:rPr>
        <w:t>Supplementary Table 4. Univariate and Multivariate analysis of GRK3 in GAC patients</w:t>
      </w:r>
    </w:p>
    <w:p w14:paraId="52955983" w14:textId="77777777" w:rsidR="009F7073" w:rsidRPr="000A6795" w:rsidRDefault="009F7073" w:rsidP="001F4F9B">
      <w:pPr>
        <w:ind w:left="-864"/>
        <w:rPr>
          <w:rFonts w:ascii="Times New Roman" w:hAnsi="Times New Roman" w:cs="Times New Roman"/>
          <w:b/>
          <w:sz w:val="22"/>
        </w:rPr>
      </w:pPr>
    </w:p>
    <w:p w14:paraId="4697DD77" w14:textId="77777777" w:rsidR="009F7073" w:rsidRPr="000A6795" w:rsidRDefault="009F7073" w:rsidP="001F4F9B">
      <w:pPr>
        <w:ind w:left="-864"/>
        <w:rPr>
          <w:rFonts w:ascii="Times New Roman" w:hAnsi="Times New Roman" w:cs="Times New Roman"/>
          <w:b/>
          <w:sz w:val="22"/>
        </w:rPr>
      </w:pPr>
    </w:p>
    <w:p w14:paraId="4B180721" w14:textId="77777777" w:rsidR="009F7073" w:rsidRPr="000A6795" w:rsidRDefault="009F7073" w:rsidP="001F4F9B">
      <w:pPr>
        <w:ind w:left="-864"/>
        <w:rPr>
          <w:rFonts w:ascii="Times New Roman" w:hAnsi="Times New Roman" w:cs="Times New Roman"/>
          <w:b/>
          <w:sz w:val="22"/>
        </w:rPr>
      </w:pPr>
    </w:p>
    <w:p w14:paraId="73D66237" w14:textId="77777777" w:rsidR="009F7073" w:rsidRPr="000A6795" w:rsidRDefault="009F7073" w:rsidP="001F4F9B">
      <w:pPr>
        <w:ind w:left="-864"/>
        <w:rPr>
          <w:rFonts w:ascii="Times New Roman" w:hAnsi="Times New Roman" w:cs="Times New Roman"/>
          <w:b/>
          <w:sz w:val="22"/>
        </w:rPr>
      </w:pPr>
    </w:p>
    <w:p w14:paraId="0282C109" w14:textId="77777777" w:rsidR="009F7073" w:rsidRPr="000A6795" w:rsidRDefault="009F7073" w:rsidP="001F4F9B">
      <w:pPr>
        <w:ind w:left="-864"/>
        <w:rPr>
          <w:rFonts w:ascii="Times New Roman" w:hAnsi="Times New Roman" w:cs="Times New Roman"/>
          <w:b/>
          <w:sz w:val="22"/>
        </w:rPr>
      </w:pPr>
    </w:p>
    <w:p w14:paraId="6D341CDB" w14:textId="77777777" w:rsidR="009F7073" w:rsidRPr="000A6795" w:rsidRDefault="009F7073" w:rsidP="001F4F9B">
      <w:pPr>
        <w:ind w:left="-864"/>
        <w:rPr>
          <w:rFonts w:ascii="Times New Roman" w:hAnsi="Times New Roman" w:cs="Times New Roman"/>
          <w:b/>
          <w:sz w:val="22"/>
        </w:rPr>
      </w:pPr>
    </w:p>
    <w:p w14:paraId="0343EC4F" w14:textId="77777777" w:rsidR="009F7073" w:rsidRPr="000A6795" w:rsidRDefault="009F7073" w:rsidP="001F4F9B">
      <w:pPr>
        <w:ind w:left="-864"/>
        <w:rPr>
          <w:rFonts w:ascii="Times New Roman" w:hAnsi="Times New Roman" w:cs="Times New Roman"/>
          <w:b/>
          <w:sz w:val="22"/>
        </w:rPr>
      </w:pPr>
    </w:p>
    <w:p w14:paraId="5FCD48B9" w14:textId="77777777" w:rsidR="009F7073" w:rsidRPr="000A6795" w:rsidRDefault="009F7073" w:rsidP="001F4F9B">
      <w:pPr>
        <w:ind w:left="-864"/>
        <w:rPr>
          <w:rFonts w:ascii="Times New Roman" w:hAnsi="Times New Roman" w:cs="Times New Roman"/>
          <w:b/>
          <w:sz w:val="22"/>
        </w:rPr>
      </w:pPr>
    </w:p>
    <w:p w14:paraId="616BB99F" w14:textId="77777777" w:rsidR="009F7073" w:rsidRPr="000A6795" w:rsidRDefault="009F7073" w:rsidP="001F4F9B">
      <w:pPr>
        <w:ind w:left="-864"/>
        <w:rPr>
          <w:rFonts w:ascii="Times New Roman" w:hAnsi="Times New Roman" w:cs="Times New Roman"/>
          <w:b/>
          <w:sz w:val="22"/>
        </w:rPr>
      </w:pPr>
    </w:p>
    <w:p w14:paraId="7CBD067D" w14:textId="77777777" w:rsidR="00184FDE" w:rsidRPr="005803CB" w:rsidRDefault="00184FDE">
      <w:pPr>
        <w:rPr>
          <w:rFonts w:ascii="Times New Roman" w:hAnsi="Times New Roman" w:cs="Times New Roman"/>
        </w:rPr>
      </w:pPr>
    </w:p>
    <w:p w14:paraId="7AAEE1AB" w14:textId="77777777" w:rsidR="00184FDE" w:rsidRPr="005803CB" w:rsidRDefault="00184FDE">
      <w:pPr>
        <w:rPr>
          <w:rFonts w:ascii="Times New Roman" w:hAnsi="Times New Roman" w:cs="Times New Roman"/>
        </w:rPr>
      </w:pPr>
    </w:p>
    <w:p w14:paraId="22144B7E" w14:textId="77777777" w:rsidR="000F59E8" w:rsidRPr="005803CB" w:rsidRDefault="000F59E8">
      <w:pPr>
        <w:rPr>
          <w:rFonts w:ascii="Times New Roman" w:hAnsi="Times New Roman" w:cs="Times New Roman"/>
        </w:rPr>
      </w:pPr>
    </w:p>
    <w:p w14:paraId="7FA0E9AD" w14:textId="77777777" w:rsidR="000F59E8" w:rsidRPr="005803CB" w:rsidRDefault="000F59E8">
      <w:pPr>
        <w:rPr>
          <w:rFonts w:ascii="Times New Roman" w:hAnsi="Times New Roman" w:cs="Times New Roman"/>
        </w:rPr>
      </w:pPr>
    </w:p>
    <w:p w14:paraId="5B3187EF" w14:textId="77777777" w:rsidR="000F59E8" w:rsidRPr="005803CB" w:rsidRDefault="000F59E8">
      <w:pPr>
        <w:rPr>
          <w:rFonts w:ascii="Times New Roman" w:hAnsi="Times New Roman" w:cs="Times New Roman"/>
        </w:rPr>
      </w:pPr>
    </w:p>
    <w:p w14:paraId="1638BFDB" w14:textId="77777777" w:rsidR="000F59E8" w:rsidRPr="005803CB" w:rsidRDefault="000F59E8">
      <w:pPr>
        <w:rPr>
          <w:rFonts w:ascii="Times New Roman" w:hAnsi="Times New Roman" w:cs="Times New Roman"/>
        </w:rPr>
      </w:pPr>
    </w:p>
    <w:p w14:paraId="1A24FAD8" w14:textId="77777777" w:rsidR="000F59E8" w:rsidRPr="005803CB" w:rsidRDefault="000F59E8">
      <w:pPr>
        <w:rPr>
          <w:rFonts w:ascii="Times New Roman" w:hAnsi="Times New Roman" w:cs="Times New Roman"/>
        </w:rPr>
      </w:pPr>
    </w:p>
    <w:p w14:paraId="17B7F27C" w14:textId="77777777" w:rsidR="000F59E8" w:rsidRPr="005803CB" w:rsidRDefault="000F59E8">
      <w:pPr>
        <w:rPr>
          <w:rFonts w:ascii="Times New Roman" w:hAnsi="Times New Roman" w:cs="Times New Roman"/>
        </w:rPr>
      </w:pPr>
    </w:p>
    <w:p w14:paraId="06DE3380" w14:textId="77777777" w:rsidR="000F59E8" w:rsidRPr="005803CB" w:rsidRDefault="000F59E8">
      <w:pPr>
        <w:rPr>
          <w:rFonts w:ascii="Times New Roman" w:hAnsi="Times New Roman" w:cs="Times New Roman"/>
        </w:rPr>
      </w:pPr>
    </w:p>
    <w:p w14:paraId="156A6EAC" w14:textId="52467B6A" w:rsidR="004D2183" w:rsidRPr="000A6795" w:rsidRDefault="001F4F9B">
      <w:pPr>
        <w:rPr>
          <w:rFonts w:ascii="Times New Roman" w:hAnsi="Times New Roman" w:cs="Times New Roman"/>
          <w:b/>
          <w:sz w:val="22"/>
        </w:rPr>
      </w:pPr>
      <w:r w:rsidRPr="000A6795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0F59E8" w:rsidRPr="000A6795">
        <w:rPr>
          <w:rFonts w:ascii="Times New Roman" w:hAnsi="Times New Roman" w:cs="Times New Roman"/>
          <w:b/>
          <w:sz w:val="22"/>
        </w:rPr>
        <w:t>Table</w:t>
      </w:r>
      <w:r w:rsidRPr="000A6795">
        <w:rPr>
          <w:rFonts w:ascii="Times New Roman" w:hAnsi="Times New Roman" w:cs="Times New Roman"/>
          <w:b/>
          <w:sz w:val="22"/>
        </w:rPr>
        <w:t xml:space="preserve"> </w:t>
      </w:r>
      <w:r w:rsidR="00A573D7" w:rsidRPr="000A6795">
        <w:rPr>
          <w:rFonts w:ascii="Times New Roman" w:hAnsi="Times New Roman" w:cs="Times New Roman"/>
          <w:b/>
          <w:sz w:val="22"/>
        </w:rPr>
        <w:t>5</w:t>
      </w:r>
      <w:r w:rsidRPr="000A6795">
        <w:rPr>
          <w:rFonts w:ascii="Times New Roman" w:hAnsi="Times New Roman" w:cs="Times New Roman"/>
          <w:b/>
          <w:sz w:val="22"/>
        </w:rPr>
        <w:t>.</w:t>
      </w:r>
      <w:r w:rsidR="004D2183" w:rsidRPr="000A6795">
        <w:rPr>
          <w:rFonts w:ascii="Times New Roman" w:hAnsi="Times New Roman" w:cs="Times New Roman"/>
          <w:b/>
          <w:sz w:val="22"/>
        </w:rPr>
        <w:t xml:space="preserve"> </w:t>
      </w:r>
      <w:r w:rsidR="00E263CD" w:rsidRPr="000A6795">
        <w:rPr>
          <w:rFonts w:ascii="Times New Roman" w:hAnsi="Times New Roman" w:cs="Times New Roman"/>
          <w:b/>
          <w:sz w:val="22"/>
        </w:rPr>
        <w:t>The correlation</w:t>
      </w:r>
      <w:r w:rsidR="004D2183" w:rsidRPr="000A6795">
        <w:rPr>
          <w:rFonts w:ascii="Times New Roman" w:hAnsi="Times New Roman" w:cs="Times New Roman"/>
          <w:b/>
          <w:sz w:val="22"/>
        </w:rPr>
        <w:t xml:space="preserve"> between GRK3 and YAP1 expression in GAC </w:t>
      </w:r>
    </w:p>
    <w:p w14:paraId="2F2486AA" w14:textId="77777777" w:rsidR="000F59E8" w:rsidRPr="000A6795" w:rsidRDefault="004D2183">
      <w:pPr>
        <w:rPr>
          <w:rFonts w:ascii="Times New Roman" w:hAnsi="Times New Roman" w:cs="Times New Roman"/>
          <w:b/>
          <w:sz w:val="22"/>
        </w:rPr>
      </w:pPr>
      <w:r w:rsidRPr="000A6795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TableGrid"/>
        <w:tblW w:w="8132" w:type="dxa"/>
        <w:tblLook w:val="04A0" w:firstRow="1" w:lastRow="0" w:firstColumn="1" w:lastColumn="0" w:noHBand="0" w:noVBand="1"/>
      </w:tblPr>
      <w:tblGrid>
        <w:gridCol w:w="1747"/>
        <w:gridCol w:w="1748"/>
        <w:gridCol w:w="1719"/>
        <w:gridCol w:w="1546"/>
        <w:gridCol w:w="1372"/>
      </w:tblGrid>
      <w:tr w:rsidR="00E82EF9" w:rsidRPr="000A6795" w14:paraId="283E9957" w14:textId="77777777" w:rsidTr="001F4F9B">
        <w:trPr>
          <w:trHeight w:val="448"/>
        </w:trPr>
        <w:tc>
          <w:tcPr>
            <w:tcW w:w="1747" w:type="dxa"/>
          </w:tcPr>
          <w:p w14:paraId="274EFADB" w14:textId="77777777" w:rsidR="00E82EF9" w:rsidRPr="005803CB" w:rsidRDefault="00E82EF9">
            <w:pPr>
              <w:rPr>
                <w:rFonts w:ascii="Times New Roman" w:hAnsi="Times New Roman" w:cs="Times New Roman"/>
              </w:rPr>
            </w:pPr>
            <w:bookmarkStart w:id="3" w:name="OLE_LINK3"/>
          </w:p>
        </w:tc>
        <w:tc>
          <w:tcPr>
            <w:tcW w:w="5013" w:type="dxa"/>
            <w:gridSpan w:val="3"/>
          </w:tcPr>
          <w:p w14:paraId="1BFA67E5" w14:textId="176F011A" w:rsidR="00E82EF9" w:rsidRPr="000A6795" w:rsidRDefault="00E82EF9" w:rsidP="00E82E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6795">
              <w:rPr>
                <w:rFonts w:ascii="Times New Roman" w:hAnsi="Times New Roman" w:cs="Times New Roman"/>
                <w:b/>
              </w:rPr>
              <w:t>GRK3</w:t>
            </w:r>
            <w:r w:rsidR="000A6795" w:rsidRPr="000A679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372" w:type="dxa"/>
          </w:tcPr>
          <w:p w14:paraId="707088D7" w14:textId="77777777" w:rsidR="00E82EF9" w:rsidRPr="005803CB" w:rsidRDefault="00E82EF9" w:rsidP="00E82E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EF9" w:rsidRPr="000A6795" w14:paraId="137E9769" w14:textId="77777777" w:rsidTr="001F4F9B">
        <w:trPr>
          <w:trHeight w:val="470"/>
        </w:trPr>
        <w:tc>
          <w:tcPr>
            <w:tcW w:w="1747" w:type="dxa"/>
          </w:tcPr>
          <w:p w14:paraId="048D748D" w14:textId="77777777" w:rsidR="00E82EF9" w:rsidRPr="000A6795" w:rsidRDefault="00E82EF9" w:rsidP="004D21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6795">
              <w:rPr>
                <w:rFonts w:ascii="Times New Roman" w:hAnsi="Times New Roman" w:cs="Times New Roman"/>
                <w:b/>
              </w:rPr>
              <w:t>YAP1</w:t>
            </w:r>
          </w:p>
        </w:tc>
        <w:tc>
          <w:tcPr>
            <w:tcW w:w="1748" w:type="dxa"/>
          </w:tcPr>
          <w:p w14:paraId="41BD05D0" w14:textId="74F96CFE" w:rsidR="00E82EF9" w:rsidRPr="005803CB" w:rsidRDefault="00D127D4" w:rsidP="004D2183">
            <w:pPr>
              <w:jc w:val="center"/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</w:rPr>
              <w:t>N</w:t>
            </w:r>
            <w:r w:rsidR="00E82EF9" w:rsidRPr="005803CB">
              <w:rPr>
                <w:rFonts w:ascii="Times New Roman" w:hAnsi="Times New Roman" w:cs="Times New Roman"/>
              </w:rPr>
              <w:t>egative</w:t>
            </w:r>
          </w:p>
        </w:tc>
        <w:tc>
          <w:tcPr>
            <w:tcW w:w="1719" w:type="dxa"/>
          </w:tcPr>
          <w:p w14:paraId="0B94C612" w14:textId="1FD74429" w:rsidR="00E82EF9" w:rsidRPr="005803CB" w:rsidRDefault="00D127D4" w:rsidP="004D2183">
            <w:pPr>
              <w:jc w:val="center"/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</w:rPr>
              <w:t>P</w:t>
            </w:r>
            <w:r w:rsidR="00E82EF9" w:rsidRPr="005803CB">
              <w:rPr>
                <w:rFonts w:ascii="Times New Roman" w:hAnsi="Times New Roman" w:cs="Times New Roman"/>
              </w:rPr>
              <w:t>ositive</w:t>
            </w:r>
          </w:p>
        </w:tc>
        <w:tc>
          <w:tcPr>
            <w:tcW w:w="1545" w:type="dxa"/>
          </w:tcPr>
          <w:p w14:paraId="657F5B48" w14:textId="2C061EBC" w:rsidR="00E82EF9" w:rsidRPr="005803CB" w:rsidRDefault="00D127D4" w:rsidP="005803CB">
            <w:pPr>
              <w:jc w:val="center"/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72" w:type="dxa"/>
            <w:vMerge w:val="restart"/>
          </w:tcPr>
          <w:p w14:paraId="61DDC294" w14:textId="77777777" w:rsidR="00E82EF9" w:rsidRPr="005803CB" w:rsidRDefault="00E82EF9">
            <w:pPr>
              <w:rPr>
                <w:rFonts w:ascii="Times New Roman" w:hAnsi="Times New Roman" w:cs="Times New Roman"/>
              </w:rPr>
            </w:pPr>
            <w:r w:rsidRPr="005803CB">
              <w:rPr>
                <w:rFonts w:ascii="Times New Roman" w:hAnsi="Times New Roman" w:cs="Times New Roman"/>
              </w:rPr>
              <w:t>P&lt;0.001</w:t>
            </w:r>
          </w:p>
        </w:tc>
      </w:tr>
      <w:tr w:rsidR="00E82EF9" w:rsidRPr="000A6795" w14:paraId="1E990D56" w14:textId="77777777" w:rsidTr="001F4F9B">
        <w:trPr>
          <w:trHeight w:val="448"/>
        </w:trPr>
        <w:tc>
          <w:tcPr>
            <w:tcW w:w="1747" w:type="dxa"/>
          </w:tcPr>
          <w:p w14:paraId="7A836358" w14:textId="205EA459" w:rsidR="00E82EF9" w:rsidRPr="005803CB" w:rsidRDefault="00D127D4" w:rsidP="004D2183">
            <w:pPr>
              <w:jc w:val="center"/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</w:rPr>
              <w:t>N</w:t>
            </w:r>
            <w:r w:rsidR="00E82EF9" w:rsidRPr="005803CB">
              <w:rPr>
                <w:rFonts w:ascii="Times New Roman" w:hAnsi="Times New Roman" w:cs="Times New Roman"/>
              </w:rPr>
              <w:t>egative</w:t>
            </w:r>
          </w:p>
        </w:tc>
        <w:tc>
          <w:tcPr>
            <w:tcW w:w="1748" w:type="dxa"/>
          </w:tcPr>
          <w:p w14:paraId="1D871CC2" w14:textId="77777777" w:rsidR="00E82EF9" w:rsidRPr="005803CB" w:rsidRDefault="00E82EF9" w:rsidP="004D2183">
            <w:pPr>
              <w:jc w:val="center"/>
              <w:rPr>
                <w:rFonts w:ascii="Times New Roman" w:hAnsi="Times New Roman" w:cs="Times New Roman"/>
              </w:rPr>
            </w:pPr>
            <w:r w:rsidRPr="005803C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719" w:type="dxa"/>
          </w:tcPr>
          <w:p w14:paraId="636706A1" w14:textId="77777777" w:rsidR="00E82EF9" w:rsidRPr="005803CB" w:rsidRDefault="00E82EF9" w:rsidP="004D2183">
            <w:pPr>
              <w:jc w:val="center"/>
              <w:rPr>
                <w:rFonts w:ascii="Times New Roman" w:hAnsi="Times New Roman" w:cs="Times New Roman"/>
              </w:rPr>
            </w:pPr>
            <w:r w:rsidRPr="005803CB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545" w:type="dxa"/>
          </w:tcPr>
          <w:p w14:paraId="02764B9F" w14:textId="77777777" w:rsidR="00E82EF9" w:rsidRPr="005803CB" w:rsidRDefault="00E82EF9" w:rsidP="004D2183">
            <w:pPr>
              <w:jc w:val="center"/>
              <w:rPr>
                <w:rFonts w:ascii="Times New Roman" w:hAnsi="Times New Roman" w:cs="Times New Roman"/>
              </w:rPr>
            </w:pPr>
            <w:r w:rsidRPr="005803CB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372" w:type="dxa"/>
            <w:vMerge/>
          </w:tcPr>
          <w:p w14:paraId="0F3FD347" w14:textId="77777777" w:rsidR="00E82EF9" w:rsidRPr="005803CB" w:rsidRDefault="00E82EF9" w:rsidP="00E82EF9">
            <w:pPr>
              <w:rPr>
                <w:rFonts w:ascii="Times New Roman" w:hAnsi="Times New Roman" w:cs="Times New Roman"/>
              </w:rPr>
            </w:pPr>
          </w:p>
        </w:tc>
      </w:tr>
      <w:tr w:rsidR="00E82EF9" w:rsidRPr="000A6795" w14:paraId="74B4C266" w14:textId="77777777" w:rsidTr="001F4F9B">
        <w:trPr>
          <w:trHeight w:val="470"/>
        </w:trPr>
        <w:tc>
          <w:tcPr>
            <w:tcW w:w="1747" w:type="dxa"/>
          </w:tcPr>
          <w:p w14:paraId="70A14BBE" w14:textId="69D3C0CC" w:rsidR="00E82EF9" w:rsidRPr="005803CB" w:rsidRDefault="00D127D4" w:rsidP="004D2183">
            <w:pPr>
              <w:jc w:val="center"/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</w:rPr>
              <w:t>P</w:t>
            </w:r>
            <w:r w:rsidR="00E82EF9" w:rsidRPr="005803CB">
              <w:rPr>
                <w:rFonts w:ascii="Times New Roman" w:hAnsi="Times New Roman" w:cs="Times New Roman"/>
              </w:rPr>
              <w:t>ositive</w:t>
            </w:r>
          </w:p>
        </w:tc>
        <w:tc>
          <w:tcPr>
            <w:tcW w:w="1748" w:type="dxa"/>
          </w:tcPr>
          <w:p w14:paraId="76E3BE5E" w14:textId="77777777" w:rsidR="00E82EF9" w:rsidRPr="005803CB" w:rsidRDefault="00E82EF9" w:rsidP="004D2183">
            <w:pPr>
              <w:jc w:val="center"/>
              <w:rPr>
                <w:rFonts w:ascii="Times New Roman" w:hAnsi="Times New Roman" w:cs="Times New Roman"/>
              </w:rPr>
            </w:pPr>
            <w:r w:rsidRPr="005803C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19" w:type="dxa"/>
          </w:tcPr>
          <w:p w14:paraId="1A0B1037" w14:textId="77777777" w:rsidR="00E82EF9" w:rsidRPr="005803CB" w:rsidRDefault="00E82EF9" w:rsidP="004D2183">
            <w:pPr>
              <w:jc w:val="center"/>
              <w:rPr>
                <w:rFonts w:ascii="Times New Roman" w:hAnsi="Times New Roman" w:cs="Times New Roman"/>
              </w:rPr>
            </w:pPr>
            <w:r w:rsidRPr="005803CB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545" w:type="dxa"/>
          </w:tcPr>
          <w:p w14:paraId="3579CF65" w14:textId="77777777" w:rsidR="00E82EF9" w:rsidRPr="005803CB" w:rsidRDefault="00E82EF9" w:rsidP="004D2183">
            <w:pPr>
              <w:jc w:val="center"/>
              <w:rPr>
                <w:rFonts w:ascii="Times New Roman" w:hAnsi="Times New Roman" w:cs="Times New Roman"/>
              </w:rPr>
            </w:pPr>
            <w:r w:rsidRPr="005803CB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372" w:type="dxa"/>
            <w:vMerge/>
          </w:tcPr>
          <w:p w14:paraId="1D161F20" w14:textId="77777777" w:rsidR="00E82EF9" w:rsidRPr="005803CB" w:rsidRDefault="00E82EF9">
            <w:pPr>
              <w:rPr>
                <w:rFonts w:ascii="Times New Roman" w:hAnsi="Times New Roman" w:cs="Times New Roman"/>
              </w:rPr>
            </w:pPr>
          </w:p>
        </w:tc>
      </w:tr>
      <w:tr w:rsidR="00E82EF9" w:rsidRPr="000A6795" w14:paraId="54D29FEC" w14:textId="77777777" w:rsidTr="001F4F9B">
        <w:trPr>
          <w:trHeight w:val="448"/>
        </w:trPr>
        <w:tc>
          <w:tcPr>
            <w:tcW w:w="1747" w:type="dxa"/>
          </w:tcPr>
          <w:p w14:paraId="5592B099" w14:textId="642805B7" w:rsidR="00E82EF9" w:rsidRPr="005803CB" w:rsidRDefault="00D127D4" w:rsidP="005803CB">
            <w:pPr>
              <w:jc w:val="center"/>
              <w:rPr>
                <w:rFonts w:ascii="Times New Roman" w:hAnsi="Times New Roman" w:cs="Times New Roman"/>
              </w:rPr>
            </w:pPr>
            <w:r w:rsidRPr="000A679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48" w:type="dxa"/>
          </w:tcPr>
          <w:p w14:paraId="778DCCFF" w14:textId="77777777" w:rsidR="00E82EF9" w:rsidRPr="005803CB" w:rsidRDefault="00E82EF9" w:rsidP="004D2183">
            <w:pPr>
              <w:jc w:val="center"/>
              <w:rPr>
                <w:rFonts w:ascii="Times New Roman" w:hAnsi="Times New Roman" w:cs="Times New Roman"/>
              </w:rPr>
            </w:pPr>
            <w:r w:rsidRPr="005803CB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719" w:type="dxa"/>
          </w:tcPr>
          <w:p w14:paraId="15FE56AA" w14:textId="77777777" w:rsidR="00E82EF9" w:rsidRPr="005803CB" w:rsidRDefault="00E82EF9" w:rsidP="004D2183">
            <w:pPr>
              <w:jc w:val="center"/>
              <w:rPr>
                <w:rFonts w:ascii="Times New Roman" w:hAnsi="Times New Roman" w:cs="Times New Roman"/>
              </w:rPr>
            </w:pPr>
            <w:r w:rsidRPr="005803CB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545" w:type="dxa"/>
          </w:tcPr>
          <w:p w14:paraId="594F6D55" w14:textId="77777777" w:rsidR="00E82EF9" w:rsidRPr="005803CB" w:rsidRDefault="00E82EF9" w:rsidP="004D2183">
            <w:pPr>
              <w:jc w:val="center"/>
              <w:rPr>
                <w:rFonts w:ascii="Times New Roman" w:hAnsi="Times New Roman" w:cs="Times New Roman"/>
              </w:rPr>
            </w:pPr>
            <w:r w:rsidRPr="005803CB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372" w:type="dxa"/>
            <w:vMerge/>
          </w:tcPr>
          <w:p w14:paraId="57222AD9" w14:textId="77777777" w:rsidR="00E82EF9" w:rsidRPr="005803CB" w:rsidRDefault="00E82EF9">
            <w:pPr>
              <w:rPr>
                <w:rFonts w:ascii="Times New Roman" w:hAnsi="Times New Roman" w:cs="Times New Roman"/>
              </w:rPr>
            </w:pPr>
          </w:p>
        </w:tc>
      </w:tr>
      <w:bookmarkEnd w:id="3"/>
    </w:tbl>
    <w:p w14:paraId="2F4DF973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5D678D03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68999CEE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6826456D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1F42672D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517CF77F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422FAE49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3A3DF69E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762AEBE7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67A8FB52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58BE631C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1AED1FB6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15E64A3C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3EBA8D5B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15CDA052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0C8C2F7A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79060BF2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78053EB1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7C430F32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33AAFDF5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41DD5F2B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6498D32E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55EA6E64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1D99D4A3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317F30AE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777B5747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51D0375A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3BE85B93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5C0DF51C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1E8123CB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5B46D672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479DB9FE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08F5124E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3CCBE352" w14:textId="77777777" w:rsidR="000C466E" w:rsidRPr="005803CB" w:rsidRDefault="000C466E">
      <w:pPr>
        <w:rPr>
          <w:rFonts w:ascii="Times New Roman" w:hAnsi="Times New Roman" w:cs="Times New Roman"/>
        </w:rPr>
      </w:pPr>
    </w:p>
    <w:p w14:paraId="74DCA856" w14:textId="77777777" w:rsidR="000C466E" w:rsidRPr="005803CB" w:rsidRDefault="000C466E">
      <w:pPr>
        <w:rPr>
          <w:rFonts w:ascii="Times New Roman" w:hAnsi="Times New Roman" w:cs="Times New Roman"/>
        </w:rPr>
      </w:pPr>
    </w:p>
    <w:sectPr w:rsidR="000C466E" w:rsidRPr="005803CB" w:rsidSect="00D54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58D112" w14:textId="77777777" w:rsidR="00A02E37" w:rsidRDefault="00A02E37" w:rsidP="00397DC6">
      <w:r>
        <w:separator/>
      </w:r>
    </w:p>
  </w:endnote>
  <w:endnote w:type="continuationSeparator" w:id="0">
    <w:p w14:paraId="24149205" w14:textId="77777777" w:rsidR="00A02E37" w:rsidRDefault="00A02E37" w:rsidP="00397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4D1E97" w14:textId="77777777" w:rsidR="00A02E37" w:rsidRDefault="00A02E37" w:rsidP="00397DC6">
      <w:r>
        <w:separator/>
      </w:r>
    </w:p>
  </w:footnote>
  <w:footnote w:type="continuationSeparator" w:id="0">
    <w:p w14:paraId="2E2FF17A" w14:textId="77777777" w:rsidR="00A02E37" w:rsidRDefault="00A02E37" w:rsidP="00397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DC6"/>
    <w:rsid w:val="00035480"/>
    <w:rsid w:val="000A28BB"/>
    <w:rsid w:val="000A6795"/>
    <w:rsid w:val="000C466E"/>
    <w:rsid w:val="000C5817"/>
    <w:rsid w:val="000F4984"/>
    <w:rsid w:val="000F59E8"/>
    <w:rsid w:val="00122249"/>
    <w:rsid w:val="0014411C"/>
    <w:rsid w:val="00146650"/>
    <w:rsid w:val="00163E75"/>
    <w:rsid w:val="001668B5"/>
    <w:rsid w:val="00184FDE"/>
    <w:rsid w:val="001974CE"/>
    <w:rsid w:val="001B3E06"/>
    <w:rsid w:val="001B70A5"/>
    <w:rsid w:val="001D41EB"/>
    <w:rsid w:val="001F4F9B"/>
    <w:rsid w:val="0024627B"/>
    <w:rsid w:val="002D2514"/>
    <w:rsid w:val="002D3D4D"/>
    <w:rsid w:val="00311B2C"/>
    <w:rsid w:val="00375283"/>
    <w:rsid w:val="00381EF8"/>
    <w:rsid w:val="00397DC6"/>
    <w:rsid w:val="003B389D"/>
    <w:rsid w:val="003C1836"/>
    <w:rsid w:val="003C635C"/>
    <w:rsid w:val="003F5804"/>
    <w:rsid w:val="00405209"/>
    <w:rsid w:val="0044513C"/>
    <w:rsid w:val="004B63AC"/>
    <w:rsid w:val="004C0376"/>
    <w:rsid w:val="004D2183"/>
    <w:rsid w:val="005653C7"/>
    <w:rsid w:val="005803CB"/>
    <w:rsid w:val="00592951"/>
    <w:rsid w:val="005B1877"/>
    <w:rsid w:val="005F30C8"/>
    <w:rsid w:val="00614904"/>
    <w:rsid w:val="00635EC8"/>
    <w:rsid w:val="00646A89"/>
    <w:rsid w:val="00660F76"/>
    <w:rsid w:val="006B6DA2"/>
    <w:rsid w:val="006C4A0F"/>
    <w:rsid w:val="00727B68"/>
    <w:rsid w:val="0077219D"/>
    <w:rsid w:val="007B462D"/>
    <w:rsid w:val="00802516"/>
    <w:rsid w:val="00802974"/>
    <w:rsid w:val="00807B2F"/>
    <w:rsid w:val="008324BB"/>
    <w:rsid w:val="008460D1"/>
    <w:rsid w:val="00893C35"/>
    <w:rsid w:val="008A4594"/>
    <w:rsid w:val="00913F2D"/>
    <w:rsid w:val="0092157D"/>
    <w:rsid w:val="0092255A"/>
    <w:rsid w:val="00922772"/>
    <w:rsid w:val="009354EC"/>
    <w:rsid w:val="009500C3"/>
    <w:rsid w:val="009505BF"/>
    <w:rsid w:val="00953D9E"/>
    <w:rsid w:val="00956E13"/>
    <w:rsid w:val="00964AAC"/>
    <w:rsid w:val="009743DA"/>
    <w:rsid w:val="009B2868"/>
    <w:rsid w:val="009F7073"/>
    <w:rsid w:val="00A02E37"/>
    <w:rsid w:val="00A132DF"/>
    <w:rsid w:val="00A50F69"/>
    <w:rsid w:val="00A573D7"/>
    <w:rsid w:val="00AE3928"/>
    <w:rsid w:val="00B07893"/>
    <w:rsid w:val="00B53C2A"/>
    <w:rsid w:val="00B677EF"/>
    <w:rsid w:val="00B86B98"/>
    <w:rsid w:val="00BA5074"/>
    <w:rsid w:val="00BC3DF2"/>
    <w:rsid w:val="00C01818"/>
    <w:rsid w:val="00C12BF6"/>
    <w:rsid w:val="00C52E0F"/>
    <w:rsid w:val="00C91BC9"/>
    <w:rsid w:val="00D127D4"/>
    <w:rsid w:val="00D17BB8"/>
    <w:rsid w:val="00D233C1"/>
    <w:rsid w:val="00D368A5"/>
    <w:rsid w:val="00D54EA0"/>
    <w:rsid w:val="00D94639"/>
    <w:rsid w:val="00E13570"/>
    <w:rsid w:val="00E263CD"/>
    <w:rsid w:val="00E62A72"/>
    <w:rsid w:val="00E82EF9"/>
    <w:rsid w:val="00EC24C3"/>
    <w:rsid w:val="00ED1802"/>
    <w:rsid w:val="00F126E6"/>
    <w:rsid w:val="00F372A3"/>
    <w:rsid w:val="00F54FBD"/>
    <w:rsid w:val="00F902AB"/>
    <w:rsid w:val="00F963DB"/>
    <w:rsid w:val="00FB4640"/>
    <w:rsid w:val="00FC18B1"/>
    <w:rsid w:val="00FD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5DBD28"/>
  <w15:docId w15:val="{7995FC82-9B95-4095-84BD-62D4EEA5A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4E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97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97DC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97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97DC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F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FDE"/>
    <w:rPr>
      <w:sz w:val="18"/>
      <w:szCs w:val="18"/>
    </w:rPr>
  </w:style>
  <w:style w:type="table" w:styleId="TableGrid">
    <w:name w:val="Table Grid"/>
    <w:basedOn w:val="TableNormal"/>
    <w:uiPriority w:val="59"/>
    <w:rsid w:val="00E82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A7FCAD-9133-46E8-8D41-D8531CB21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0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Song,Shumei</cp:lastModifiedBy>
  <cp:revision>2</cp:revision>
  <cp:lastPrinted>2020-02-11T22:00:00Z</cp:lastPrinted>
  <dcterms:created xsi:type="dcterms:W3CDTF">2022-08-08T15:51:00Z</dcterms:created>
  <dcterms:modified xsi:type="dcterms:W3CDTF">2022-08-08T15:51:00Z</dcterms:modified>
</cp:coreProperties>
</file>